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BA6" w:rsidRPr="00F91BA6" w:rsidRDefault="00C025CF" w:rsidP="007A668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Fil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spellStart"/>
      <w:r w:rsidR="00F91BA6" w:rsidRPr="00F91BA6">
        <w:rPr>
          <w:rFonts w:ascii="Times New Roman" w:hAnsi="Times New Roman" w:cs="Times New Roman"/>
          <w:b/>
          <w:sz w:val="28"/>
          <w:szCs w:val="28"/>
        </w:rPr>
        <w:t>Sequences</w:t>
      </w:r>
      <w:proofErr w:type="spellEnd"/>
      <w:r w:rsidR="00F91BA6" w:rsidRPr="00F91BA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F91BA6" w:rsidRPr="00F91BA6"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 w:rsidR="00F91BA6" w:rsidRPr="00F91BA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F91BA6" w:rsidRPr="00F91BA6">
        <w:rPr>
          <w:rFonts w:ascii="Times New Roman" w:hAnsi="Times New Roman" w:cs="Times New Roman"/>
          <w:b/>
          <w:sz w:val="28"/>
          <w:szCs w:val="28"/>
        </w:rPr>
        <w:t>polymor</w:t>
      </w:r>
      <w:r w:rsidR="00891262">
        <w:rPr>
          <w:rFonts w:ascii="Times New Roman" w:hAnsi="Times New Roman" w:cs="Times New Roman"/>
          <w:b/>
          <w:sz w:val="28"/>
          <w:szCs w:val="28"/>
        </w:rPr>
        <w:t>p</w:t>
      </w:r>
      <w:r w:rsidR="00F91BA6" w:rsidRPr="00F91BA6">
        <w:rPr>
          <w:rFonts w:ascii="Times New Roman" w:hAnsi="Times New Roman" w:cs="Times New Roman"/>
          <w:b/>
          <w:sz w:val="28"/>
          <w:szCs w:val="28"/>
        </w:rPr>
        <w:t>hic</w:t>
      </w:r>
      <w:proofErr w:type="spellEnd"/>
      <w:r w:rsidR="00F91BA6" w:rsidRPr="00F91BA6">
        <w:rPr>
          <w:rFonts w:ascii="Times New Roman" w:hAnsi="Times New Roman" w:cs="Times New Roman"/>
          <w:b/>
          <w:sz w:val="28"/>
          <w:szCs w:val="28"/>
        </w:rPr>
        <w:t xml:space="preserve"> amplicons</w:t>
      </w:r>
    </w:p>
    <w:p w:rsidR="00F91BA6" w:rsidRDefault="00F91BA6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B256A" w:rsidRPr="003B1798" w:rsidRDefault="00AB256A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943F00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1 </w:t>
      </w:r>
    </w:p>
    <w:p w:rsidR="002C429A" w:rsidRPr="003B1798" w:rsidRDefault="002C429A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GCCATGGCCATGGCGACTCTCTCTCTCTTTGCCTCCACAGATCTAAGAACTATGGCGTGGAATAGTTTAGATTAAGGGCGGCC</w:t>
      </w:r>
    </w:p>
    <w:p w:rsidR="00691B62" w:rsidRPr="003B1798" w:rsidRDefault="00691B62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0769" w:rsidRPr="003B1798" w:rsidRDefault="00A20769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1798"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B1798"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691B62" w:rsidRPr="003B1798">
        <w:rPr>
          <w:rFonts w:ascii="Times New Roman" w:hAnsi="Times New Roman" w:cs="Times New Roman"/>
          <w:sz w:val="24"/>
          <w:szCs w:val="24"/>
        </w:rPr>
        <w:t>84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B55ECE" w:rsidRPr="003B1798" w:rsidRDefault="007A6686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24397.26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AB256A" w:rsidRPr="003B1798" w:rsidRDefault="007A6686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r w:rsidR="008F78B7" w:rsidRPr="003B1798">
        <w:rPr>
          <w:rFonts w:ascii="Times New Roman" w:hAnsi="Times New Roman" w:cs="Times New Roman"/>
          <w:sz w:val="24"/>
          <w:szCs w:val="24"/>
        </w:rPr>
        <w:t>P</w:t>
      </w:r>
      <w:r w:rsidR="003B2CD9" w:rsidRPr="003B1798">
        <w:rPr>
          <w:rFonts w:ascii="Times New Roman" w:hAnsi="Times New Roman" w:cs="Times New Roman"/>
          <w:sz w:val="24"/>
          <w:szCs w:val="24"/>
        </w:rPr>
        <w:t xml:space="preserve">REDICTED: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ER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membrane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subunit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1 (LOC100264673), mRNA</w:t>
      </w:r>
    </w:p>
    <w:p w:rsidR="007A6686" w:rsidRPr="003B1798" w:rsidRDefault="007A6686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E0621" w:rsidRPr="003B1798" w:rsidRDefault="00AB256A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943F00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3B1798" w:rsidRPr="003B1798">
        <w:rPr>
          <w:rFonts w:ascii="Times New Roman" w:hAnsi="Times New Roman" w:cs="Times New Roman"/>
          <w:sz w:val="24"/>
          <w:szCs w:val="24"/>
          <w:u w:val="single"/>
        </w:rPr>
        <w:t>2</w:t>
      </w:r>
    </w:p>
    <w:p w:rsidR="00CE0621" w:rsidRPr="003B1798" w:rsidRDefault="00CE0621" w:rsidP="00CE0621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TTCACGGGCATAGTGACCAAACTGGGGAAGAATGTGAAGAAATTCAAATTGGGTGACAAAGTTGGGGTGGGGGTGATGGTTGGGTCCTGCAGGTCGTGTGAGAGTTGCAAGCAGGGCTTGGAGAATTACTGCCCCAAAATGATGTTCGCTTACAACTCCATATATCATGATGGCACCAAGAACTATGGTGGTTACTCTAATATGGTGGTGGTTGATCAGCACTTTGTTCTTCGCTTCCCTGATAACCTACCCTTGGC</w:t>
      </w:r>
    </w:p>
    <w:p w:rsidR="00CE0621" w:rsidRPr="003B1798" w:rsidRDefault="00CE0621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2CC9" w:rsidRPr="003B1798" w:rsidRDefault="007A6686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FC1CAD"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08618C" w:rsidRPr="003B1798">
        <w:rPr>
          <w:rFonts w:ascii="Times New Roman" w:hAnsi="Times New Roman" w:cs="Times New Roman"/>
          <w:sz w:val="24"/>
          <w:szCs w:val="24"/>
        </w:rPr>
        <w:t xml:space="preserve">259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="00A20769"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20769"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="00A2076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0769"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A2076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0769"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="00A20769"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3B1798">
        <w:rPr>
          <w:rFonts w:ascii="Times New Roman" w:hAnsi="Times New Roman" w:cs="Times New Roman"/>
          <w:sz w:val="24"/>
          <w:szCs w:val="24"/>
        </w:rPr>
        <w:t xml:space="preserve">NCBI </w:t>
      </w:r>
      <w:proofErr w:type="spellStart"/>
      <w:r w:rsid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0769"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7E2CC9" w:rsidRPr="003B1798">
        <w:rPr>
          <w:rFonts w:ascii="Times New Roman" w:hAnsi="Times New Roman" w:cs="Times New Roman"/>
          <w:sz w:val="24"/>
          <w:szCs w:val="24"/>
        </w:rPr>
        <w:t>:</w:t>
      </w:r>
    </w:p>
    <w:p w:rsidR="008F78B7" w:rsidRPr="003B1798" w:rsidRDefault="008F78B7" w:rsidP="008F78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22566.49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DF0187" w:rsidRPr="003B1798" w:rsidRDefault="008F78B7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r w:rsidR="003B2CD9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probable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cinnamyl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alcohol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CD9" w:rsidRPr="003B1798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="003B2CD9" w:rsidRPr="003B1798">
        <w:rPr>
          <w:rFonts w:ascii="Times New Roman" w:hAnsi="Times New Roman" w:cs="Times New Roman"/>
          <w:sz w:val="24"/>
          <w:szCs w:val="24"/>
        </w:rPr>
        <w:t xml:space="preserve"> 9 (LOC100250644), mRNA</w:t>
      </w:r>
    </w:p>
    <w:p w:rsidR="007E2CC9" w:rsidRPr="003B1798" w:rsidRDefault="007E2CC9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5F21" w:rsidRPr="003B1798" w:rsidRDefault="00FA5F21" w:rsidP="00FA5F21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943F00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3B1798" w:rsidRPr="003B1798">
        <w:rPr>
          <w:rFonts w:ascii="Times New Roman" w:hAnsi="Times New Roman" w:cs="Times New Roman"/>
          <w:sz w:val="24"/>
          <w:szCs w:val="24"/>
          <w:u w:val="single"/>
        </w:rPr>
        <w:t>3</w:t>
      </w:r>
    </w:p>
    <w:p w:rsidR="00FA5F21" w:rsidRPr="003B1798" w:rsidRDefault="00FA5F21" w:rsidP="00FA5F21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Style w:val="ffline"/>
          <w:rFonts w:ascii="Times New Roman" w:hAnsi="Times New Roman" w:cs="Times New Roman"/>
          <w:sz w:val="24"/>
          <w:szCs w:val="24"/>
        </w:rPr>
        <w:t>TTGAAGTCGGCTCTCAAATCAGTTGCCATGTCGTCCTCCACTTCTGGCTCGTTTATAATGGTGAGGGCTATAGGCTCTGGTTCGAGCTTGAAAAAGCAAG</w:t>
      </w:r>
    </w:p>
    <w:p w:rsidR="00FA5F21" w:rsidRPr="003B1798" w:rsidRDefault="00FA5F21" w:rsidP="00FA5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5F21" w:rsidRPr="003B1798" w:rsidRDefault="00FA5F21" w:rsidP="00FA5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FA5F21" w:rsidRPr="003B1798" w:rsidRDefault="00FA5F21" w:rsidP="00FA5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45267.16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FA5F21" w:rsidRPr="003B1798" w:rsidRDefault="00FA5F21" w:rsidP="00FA5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 VV78X224772.12, </w:t>
      </w:r>
      <w:proofErr w:type="spellStart"/>
      <w:r w:rsidR="00F434E9"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="00F434E9"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281812" w:rsidRPr="003B1798" w:rsidRDefault="00281812" w:rsidP="002818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97526D" w:rsidRPr="003B1798" w:rsidRDefault="00FA5F21" w:rsidP="0097526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526D"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="0097526D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 </w:t>
      </w:r>
      <w:r w:rsidR="003B1798">
        <w:rPr>
          <w:rFonts w:ascii="Times New Roman" w:hAnsi="Times New Roman" w:cs="Times New Roman"/>
          <w:sz w:val="24"/>
          <w:szCs w:val="24"/>
          <w:u w:val="single"/>
        </w:rPr>
        <w:t>4</w:t>
      </w:r>
    </w:p>
    <w:p w:rsidR="0097526D" w:rsidRPr="003B1798" w:rsidRDefault="0097526D" w:rsidP="009752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TGATTCCTTCAGTTCACGCCCTTGGCAAAAGACACCAGTCTTTACTCTTTACTGCGGTGATTATCGCTTTGACTTACGCTTCCTCACTTGCCTGCATTNAGCTCGGCTGAACAGGNACGCAATCAGTACGCAGTCAA</w:t>
      </w:r>
    </w:p>
    <w:p w:rsidR="0097526D" w:rsidRPr="003B1798" w:rsidRDefault="0097526D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4E9" w:rsidRPr="003B1798" w:rsidRDefault="00F434E9" w:rsidP="00F434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1</w:t>
      </w:r>
      <w:r w:rsidR="00272E6F" w:rsidRPr="003B1798">
        <w:rPr>
          <w:rFonts w:ascii="Times New Roman" w:hAnsi="Times New Roman" w:cs="Times New Roman"/>
          <w:sz w:val="24"/>
          <w:szCs w:val="24"/>
        </w:rPr>
        <w:t>39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D6EBD" w:rsidRPr="003B1798" w:rsidRDefault="009D6EBD" w:rsidP="009D6E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48242.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CE0621" w:rsidRPr="003B1798" w:rsidRDefault="009D6EBD" w:rsidP="00CE06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CE0621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RPP13-</w:t>
      </w:r>
      <w:proofErr w:type="spellStart"/>
      <w:r w:rsidR="00CE0621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="00CE0621" w:rsidRPr="003B1798">
        <w:rPr>
          <w:rFonts w:ascii="Times New Roman" w:hAnsi="Times New Roman" w:cs="Times New Roman"/>
          <w:sz w:val="24"/>
          <w:szCs w:val="24"/>
        </w:rPr>
        <w:t xml:space="preserve"> protein 1 (LOC104881345), mRNA</w:t>
      </w:r>
    </w:p>
    <w:p w:rsidR="0097526D" w:rsidRPr="003B1798" w:rsidRDefault="0097526D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 </w:t>
      </w:r>
      <w:r w:rsidR="003B1798">
        <w:rPr>
          <w:rFonts w:ascii="Times New Roman" w:hAnsi="Times New Roman" w:cs="Times New Roman"/>
          <w:sz w:val="24"/>
          <w:szCs w:val="24"/>
          <w:u w:val="single"/>
        </w:rPr>
        <w:t>5</w:t>
      </w:r>
    </w:p>
    <w:p w:rsidR="00F7628B" w:rsidRPr="003B1798" w:rsidRDefault="006F1849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GTGGACGCTTGCCGTGTGACATGGTCTTGACGCCCTGTGAATT</w:t>
      </w:r>
    </w:p>
    <w:p w:rsidR="00CE0621" w:rsidRPr="003B1798" w:rsidRDefault="00CE0621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1BDC" w:rsidRPr="003B1798" w:rsidRDefault="00A21BDC" w:rsidP="00A21B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F7628B" w:rsidRPr="003B1798">
        <w:rPr>
          <w:rFonts w:ascii="Times New Roman" w:hAnsi="Times New Roman" w:cs="Times New Roman"/>
          <w:sz w:val="24"/>
          <w:szCs w:val="24"/>
        </w:rPr>
        <w:t>44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B1798" w:rsidRPr="003B1798" w:rsidRDefault="003B1798" w:rsidP="003B1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19259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F1849" w:rsidRPr="003B1798" w:rsidRDefault="003B1798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CE0621" w:rsidRPr="003B1798">
        <w:rPr>
          <w:rFonts w:ascii="Times New Roman" w:hAnsi="Times New Roman" w:cs="Times New Roman"/>
          <w:sz w:val="24"/>
          <w:szCs w:val="24"/>
        </w:rPr>
        <w:t>)</w:t>
      </w:r>
      <w:r w:rsidR="006F1849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6F1849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6F184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1849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6F1849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1849"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="006F1849" w:rsidRPr="003B1798">
        <w:rPr>
          <w:rFonts w:ascii="Times New Roman" w:hAnsi="Times New Roman" w:cs="Times New Roman"/>
          <w:sz w:val="24"/>
          <w:szCs w:val="24"/>
        </w:rPr>
        <w:t xml:space="preserve"> F-box/LRR-</w:t>
      </w:r>
      <w:proofErr w:type="spellStart"/>
      <w:r w:rsidR="006F1849" w:rsidRPr="003B1798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="006F1849" w:rsidRPr="003B1798">
        <w:rPr>
          <w:rFonts w:ascii="Times New Roman" w:hAnsi="Times New Roman" w:cs="Times New Roman"/>
          <w:sz w:val="24"/>
          <w:szCs w:val="24"/>
        </w:rPr>
        <w:t xml:space="preserve"> protein At5g02700 (LOC104880213), mRNA</w:t>
      </w:r>
    </w:p>
    <w:p w:rsidR="006F1849" w:rsidRPr="003B1798" w:rsidRDefault="006F1849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B1798" w:rsidRDefault="003B1798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B1798" w:rsidRDefault="003B1798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8618C" w:rsidRPr="003B1798" w:rsidRDefault="0008618C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6</w:t>
      </w:r>
    </w:p>
    <w:p w:rsidR="00A21BDC" w:rsidRPr="003B1798" w:rsidRDefault="0008618C" w:rsidP="00A21BDC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GAACGGGCTTGGCAGAATCAGCGGTGAAAGAAGACCCTGTTGAGCTTGACTCTAAGTCCGACTTTGTGAAA</w:t>
      </w:r>
      <w:r w:rsidR="00A21BDC" w:rsidRPr="003B1798">
        <w:rPr>
          <w:rFonts w:ascii="Times New Roman" w:hAnsi="Times New Roman" w:cs="Times New Roman"/>
          <w:sz w:val="24"/>
          <w:szCs w:val="24"/>
        </w:rPr>
        <w:t>TGACTTGAGAGGTGTAGGATAAGTGGGAGCC</w:t>
      </w:r>
    </w:p>
    <w:p w:rsidR="00A21BDC" w:rsidRPr="003B1798" w:rsidRDefault="00A21BDC" w:rsidP="00A21BDC">
      <w:pPr>
        <w:pStyle w:val="FormtovanvHTML"/>
        <w:rPr>
          <w:rFonts w:ascii="Times New Roman" w:hAnsi="Times New Roman" w:cs="Times New Roman"/>
          <w:sz w:val="24"/>
          <w:szCs w:val="24"/>
        </w:rPr>
      </w:pPr>
    </w:p>
    <w:p w:rsidR="0008618C" w:rsidRPr="003B1798" w:rsidRDefault="0008618C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103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08618C" w:rsidRPr="003B1798" w:rsidRDefault="0008618C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50287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381022" w:rsidRPr="003B1798" w:rsidRDefault="0008618C" w:rsidP="000861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26S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RNA gene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3B1798" w:rsidRDefault="003B1798" w:rsidP="00C438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43889" w:rsidRPr="003B1798" w:rsidRDefault="00C43889" w:rsidP="00C438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7</w:t>
      </w:r>
    </w:p>
    <w:p w:rsidR="002F7D51" w:rsidRPr="003B1798" w:rsidRDefault="002F7D51" w:rsidP="002F7D51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GCCCTGATTTCACTTCTTGAGTTTACACTTTATTCCGTTATGGCCTCAGTGACGACTAATTGGTCTCCGAGCTCGTTCCAGCTCCGTTTCTCCTTCCAATGCAGAAGATCTCCTGCGGTTTTTGTACGGACGCACGTTCGCAAGCTTGATCGTCAGGTTCGCGTGTTGTCCAT</w:t>
      </w:r>
    </w:p>
    <w:p w:rsidR="0005668C" w:rsidRPr="003B1798" w:rsidRDefault="002F7D51" w:rsidP="002F7D51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526D" w:rsidRPr="003B1798" w:rsidRDefault="00C4388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D5105C" w:rsidRPr="003B1798">
        <w:rPr>
          <w:rFonts w:ascii="Times New Roman" w:hAnsi="Times New Roman" w:cs="Times New Roman"/>
          <w:sz w:val="24"/>
          <w:szCs w:val="24"/>
        </w:rPr>
        <w:t xml:space="preserve"> 174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2F7D51" w:rsidRPr="003B1798" w:rsidRDefault="00C4388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01441.10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2F7D51" w:rsidRPr="003B1798" w:rsidRDefault="00C4388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uncharacterized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LOC100264485 (LOC100264485)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ariant X1, mRNA</w:t>
      </w:r>
    </w:p>
    <w:p w:rsidR="002F7D51" w:rsidRPr="003B1798" w:rsidRDefault="002F7D51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6F40" w:rsidRPr="003B1798" w:rsidRDefault="00206F40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8</w:t>
      </w:r>
    </w:p>
    <w:p w:rsidR="006F1849" w:rsidRPr="003B1798" w:rsidRDefault="0005668C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AAAGTGCATCCAAAACTTCATGCTCTAGAGCATCAAATGTATTGAAAATGAGGGCAGAAGCCTTGCGAGCTCTTTCAGCCTCCCGCAATGGAAATTCCAGCATAATTTCATTTGGGTCCGTAGTTCGAATGAAGCTTGGGATATCCCTCAAACGGATACCTTTCATACCCG</w:t>
      </w:r>
    </w:p>
    <w:p w:rsidR="002F7D51" w:rsidRPr="003B1798" w:rsidRDefault="002F7D51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E2036B" w:rsidRPr="003B1798">
        <w:rPr>
          <w:rFonts w:ascii="Times New Roman" w:hAnsi="Times New Roman" w:cs="Times New Roman"/>
          <w:sz w:val="24"/>
          <w:szCs w:val="24"/>
        </w:rPr>
        <w:t xml:space="preserve">172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D6EBD" w:rsidRPr="003B1798" w:rsidRDefault="009D6EBD" w:rsidP="009D6E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18531.9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05668C" w:rsidRPr="003B1798" w:rsidRDefault="009D6EBD" w:rsidP="000566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943F00" w:rsidRPr="003B1798">
        <w:rPr>
          <w:rFonts w:ascii="Times New Roman" w:hAnsi="Times New Roman" w:cs="Times New Roman"/>
          <w:sz w:val="24"/>
          <w:szCs w:val="24"/>
        </w:rPr>
        <w:t>)</w:t>
      </w:r>
      <w:r w:rsidR="0005668C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05668C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05668C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05668C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05668C" w:rsidRPr="003B1798">
        <w:rPr>
          <w:rFonts w:ascii="Times New Roman" w:hAnsi="Times New Roman" w:cs="Times New Roman"/>
          <w:sz w:val="24"/>
          <w:szCs w:val="24"/>
        </w:rPr>
        <w:t xml:space="preserve"> 7-</w:t>
      </w:r>
      <w:proofErr w:type="spellStart"/>
      <w:r w:rsidR="0005668C" w:rsidRPr="003B1798">
        <w:rPr>
          <w:rFonts w:ascii="Times New Roman" w:hAnsi="Times New Roman" w:cs="Times New Roman"/>
          <w:sz w:val="24"/>
          <w:szCs w:val="24"/>
        </w:rPr>
        <w:t>deoxyloganetin</w:t>
      </w:r>
      <w:proofErr w:type="spellEnd"/>
      <w:proofErr w:type="gramEnd"/>
      <w:r w:rsidR="0005668C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668C" w:rsidRPr="003B1798">
        <w:rPr>
          <w:rFonts w:ascii="Times New Roman" w:hAnsi="Times New Roman" w:cs="Times New Roman"/>
          <w:sz w:val="24"/>
          <w:szCs w:val="24"/>
        </w:rPr>
        <w:t>glucosyltransferase</w:t>
      </w:r>
      <w:proofErr w:type="spellEnd"/>
      <w:r w:rsidR="0005668C" w:rsidRPr="003B1798">
        <w:rPr>
          <w:rFonts w:ascii="Times New Roman" w:hAnsi="Times New Roman" w:cs="Times New Roman"/>
          <w:sz w:val="24"/>
          <w:szCs w:val="24"/>
        </w:rPr>
        <w:t xml:space="preserve"> (LOC100243675), mRNA</w:t>
      </w:r>
    </w:p>
    <w:p w:rsidR="0005668C" w:rsidRPr="003B1798" w:rsidRDefault="0005668C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3F00" w:rsidRPr="003B1798" w:rsidRDefault="00943F00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943F00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9</w:t>
      </w:r>
    </w:p>
    <w:p w:rsidR="00D15E79" w:rsidRPr="003B1798" w:rsidRDefault="00D15E7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TTAGTGGTTTACCATTTGGAGCCGGTAGTGATTGAAAGAAGGAAAAAATAAGACTGGGA AATTGAATCC</w:t>
      </w: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943F00" w:rsidRPr="003B1798">
        <w:rPr>
          <w:rFonts w:ascii="Times New Roman" w:hAnsi="Times New Roman" w:cs="Times New Roman"/>
          <w:sz w:val="24"/>
          <w:szCs w:val="24"/>
        </w:rPr>
        <w:t>7</w:t>
      </w:r>
      <w:r w:rsidRPr="003B179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43F00" w:rsidRPr="003B1798" w:rsidRDefault="00D15E79" w:rsidP="0094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VV78X041419.2,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F1849" w:rsidRPr="003B1798" w:rsidRDefault="00D15E79" w:rsidP="0094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VV78X263371.5,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943F0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F00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943F00" w:rsidRPr="003B1798" w:rsidRDefault="00943F00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43F00" w:rsidRPr="003B1798" w:rsidRDefault="00943F00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327D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AD35D2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0</w:t>
      </w:r>
    </w:p>
    <w:p w:rsidR="006F1849" w:rsidRPr="003B1798" w:rsidRDefault="00AD35D2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TACCGCATTTAGAAGCACATTTACTCCGCAATTTAGACAAAAATGGAATTGTGATACTGGGATCTTGGGTAGAGACGGGCGATATTTTAGTAGGTAAATTAACGCCTCAGATGGCG AAAGAATCATCGTATGCCC</w:t>
      </w:r>
    </w:p>
    <w:p w:rsidR="00AD35D2" w:rsidRPr="003B1798" w:rsidRDefault="00AD35D2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8178F" w:rsidRPr="003B1798">
        <w:rPr>
          <w:rFonts w:ascii="Times New Roman" w:hAnsi="Times New Roman" w:cs="Times New Roman"/>
          <w:sz w:val="24"/>
          <w:szCs w:val="24"/>
        </w:rPr>
        <w:t xml:space="preserve"> 137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0B20A8" w:rsidRPr="000B20A8" w:rsidRDefault="000B20A8" w:rsidP="00944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20A8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 VV78X088483.4, </w:t>
      </w:r>
      <w:proofErr w:type="spellStart"/>
      <w:r w:rsidRPr="000B20A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0B20A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944BB8" w:rsidRPr="000B20A8" w:rsidRDefault="000B20A8" w:rsidP="00944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20A8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subsp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caucasica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 chloroplast DNA,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 genome,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cultivar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Meskhuri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0B20A8">
        <w:rPr>
          <w:rFonts w:ascii="Times New Roman" w:hAnsi="Times New Roman" w:cs="Times New Roman"/>
          <w:sz w:val="24"/>
          <w:szCs w:val="24"/>
        </w:rPr>
        <w:t>Mtsvane</w:t>
      </w:r>
      <w:proofErr w:type="spellEnd"/>
      <w:r w:rsidR="00944BB8" w:rsidRPr="000B20A8">
        <w:rPr>
          <w:rFonts w:ascii="Times New Roman" w:hAnsi="Times New Roman" w:cs="Times New Roman"/>
          <w:sz w:val="24"/>
          <w:szCs w:val="24"/>
        </w:rPr>
        <w:tab/>
      </w:r>
    </w:p>
    <w:p w:rsidR="000B20A8" w:rsidRDefault="000B20A8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944BB8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1</w:t>
      </w:r>
    </w:p>
    <w:p w:rsidR="006F1849" w:rsidRPr="003B1798" w:rsidRDefault="00944BB8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TCTTCGACATGAAAAGACGATGTCCTAACCACTGGACGAAAGGGACCAAAAAGCCTGATCTTCGACCACCCTAAGCTCCGAGAATAGAAGTGGTTCGTTTTGTTTCTATACGCAATTCAAGATTTCGTTTGTGTTCATGTTGGCGATTTCTGATGTGAATT</w:t>
      </w:r>
    </w:p>
    <w:p w:rsidR="00944BB8" w:rsidRPr="003B1798" w:rsidRDefault="00944BB8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01521A" w:rsidRPr="003B1798">
        <w:rPr>
          <w:rFonts w:ascii="Times New Roman" w:hAnsi="Times New Roman" w:cs="Times New Roman"/>
          <w:sz w:val="24"/>
          <w:szCs w:val="24"/>
        </w:rPr>
        <w:t>162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44BB8" w:rsidRPr="003B1798" w:rsidRDefault="00842612" w:rsidP="00944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PN40024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mitochondrion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genome</w:t>
      </w:r>
    </w:p>
    <w:p w:rsidR="006F1849" w:rsidRPr="003B1798" w:rsidRDefault="00842612" w:rsidP="00944B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genome,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cultivar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Pinot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noir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4BB8"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="00944BB8" w:rsidRPr="003B1798">
        <w:rPr>
          <w:rFonts w:ascii="Times New Roman" w:hAnsi="Times New Roman" w:cs="Times New Roman"/>
          <w:sz w:val="24"/>
          <w:szCs w:val="24"/>
        </w:rPr>
        <w:t xml:space="preserve"> ENTAV115</w:t>
      </w:r>
    </w:p>
    <w:p w:rsidR="008B7288" w:rsidRPr="003B1798" w:rsidRDefault="008B7288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C711C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0C711C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2</w:t>
      </w:r>
    </w:p>
    <w:p w:rsidR="006F1849" w:rsidRPr="003B1798" w:rsidRDefault="000C711C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TGAGGCTGATCTGGTGGGAAATAGGGTGCGAGTACACACTCTTGCGTACACTTTTGCCG</w:t>
      </w:r>
    </w:p>
    <w:p w:rsidR="000C711C" w:rsidRPr="003B1798" w:rsidRDefault="000C711C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0C711C" w:rsidRPr="003B179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C711C" w:rsidRPr="003B1798">
        <w:rPr>
          <w:rFonts w:ascii="Times New Roman" w:hAnsi="Times New Roman" w:cs="Times New Roman"/>
          <w:sz w:val="24"/>
          <w:szCs w:val="24"/>
        </w:rPr>
        <w:t>6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0B20A8" w:rsidRPr="003B1798" w:rsidRDefault="000B20A8" w:rsidP="000B20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52740.2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B5549B" w:rsidRPr="003B1798" w:rsidRDefault="00B5549B" w:rsidP="00B554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a) 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LOB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oma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gramStart"/>
      <w:r w:rsidRPr="003B1798">
        <w:rPr>
          <w:rFonts w:ascii="Times New Roman" w:hAnsi="Times New Roman" w:cs="Times New Roman"/>
          <w:sz w:val="24"/>
          <w:szCs w:val="24"/>
        </w:rPr>
        <w:t>36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Pr="003B1798">
        <w:rPr>
          <w:rFonts w:ascii="Times New Roman" w:hAnsi="Times New Roman" w:cs="Times New Roman"/>
          <w:sz w:val="24"/>
          <w:szCs w:val="24"/>
        </w:rPr>
        <w:t xml:space="preserve"> (LOC100246034)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ariant X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misc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_RNA</w:t>
      </w:r>
    </w:p>
    <w:p w:rsidR="00B5549B" w:rsidRPr="003B1798" w:rsidRDefault="00B5549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3</w:t>
      </w:r>
      <w:proofErr w:type="gramEnd"/>
    </w:p>
    <w:p w:rsidR="006F1849" w:rsidRPr="003B1798" w:rsidRDefault="00B5549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GTTACAATCCTCACCGCGTAATAGCGCACCTACCCGTCTTCATCGACGTTGTTTTTTGACCGGAAGACCGGGAGCTAACTATCGATACT</w:t>
      </w:r>
    </w:p>
    <w:p w:rsidR="00B5549B" w:rsidRPr="003B1798" w:rsidRDefault="00B5549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B5549B" w:rsidRPr="003B1798">
        <w:rPr>
          <w:rFonts w:ascii="Times New Roman" w:hAnsi="Times New Roman" w:cs="Times New Roman"/>
          <w:sz w:val="24"/>
          <w:szCs w:val="24"/>
        </w:rPr>
        <w:t>9</w:t>
      </w:r>
      <w:r w:rsidRPr="003B179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F1849" w:rsidRPr="003B1798" w:rsidRDefault="00B5549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27426.2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B5549B" w:rsidRPr="003B1798" w:rsidRDefault="000B20A8" w:rsidP="00B554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="00B5549B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prostatic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spermine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 xml:space="preserve"> protein (LOC100261976), </w:t>
      </w:r>
      <w:proofErr w:type="spellStart"/>
      <w:r w:rsidR="00B5549B" w:rsidRPr="003B1798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="00B5549B" w:rsidRPr="003B1798">
        <w:rPr>
          <w:rFonts w:ascii="Times New Roman" w:hAnsi="Times New Roman" w:cs="Times New Roman"/>
          <w:sz w:val="24"/>
          <w:szCs w:val="24"/>
        </w:rPr>
        <w:t xml:space="preserve"> variant X3, mRNA</w:t>
      </w:r>
    </w:p>
    <w:p w:rsidR="00B5549B" w:rsidRPr="003B1798" w:rsidRDefault="00B5549B" w:rsidP="00B5549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5549B" w:rsidRPr="003B1798" w:rsidRDefault="00B5549B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0B20A8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4</w:t>
      </w:r>
      <w:proofErr w:type="gramEnd"/>
    </w:p>
    <w:p w:rsidR="006F1849" w:rsidRPr="003B1798" w:rsidRDefault="007826B1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GCATATGCCATGCATGTGTCCAAGTGGATGTCAAGTTCTCATTTGGTTTACCG</w:t>
      </w:r>
    </w:p>
    <w:p w:rsidR="00007A32" w:rsidRPr="003B1798" w:rsidRDefault="00007A32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007A32" w:rsidRPr="003B1798">
        <w:rPr>
          <w:rFonts w:ascii="Times New Roman" w:hAnsi="Times New Roman" w:cs="Times New Roman"/>
          <w:sz w:val="24"/>
          <w:szCs w:val="24"/>
        </w:rPr>
        <w:t xml:space="preserve">54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007A32" w:rsidRPr="003B1798" w:rsidRDefault="00007A32" w:rsidP="00007A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91068.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007A32" w:rsidRPr="003B1798" w:rsidRDefault="00007A32" w:rsidP="00007A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lastRenderedPageBreak/>
        <w:t>b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ypsy-type retrotransposon Gret1 DNA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mybA1 gen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myb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ranscriptio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ult</w:t>
      </w:r>
      <w:r w:rsidR="00B61891">
        <w:rPr>
          <w:rFonts w:ascii="Times New Roman" w:hAnsi="Times New Roman" w:cs="Times New Roman"/>
          <w:sz w:val="24"/>
          <w:szCs w:val="24"/>
        </w:rPr>
        <w:t>i</w:t>
      </w:r>
      <w:r w:rsidRPr="003B1798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: Ruby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Okuyama</w:t>
      </w:r>
      <w:proofErr w:type="spellEnd"/>
    </w:p>
    <w:p w:rsidR="006F1849" w:rsidRPr="003B1798" w:rsidRDefault="00007A32" w:rsidP="00B618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443658" w:rsidRDefault="00443658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617A4" w:rsidRPr="003B1798" w:rsidRDefault="002617A4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B6189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5</w:t>
      </w:r>
      <w:proofErr w:type="gramEnd"/>
    </w:p>
    <w:p w:rsidR="00443658" w:rsidRPr="003B1798" w:rsidRDefault="00443658" w:rsidP="00443658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TGTAGATAGGAGCTCATCATTATATTCCAAGACACAGTATCTTTCTCGGCCATCAGACCAAACAACTTCTCTGCATATCCAAAGCACCTGCATTTCACATAATAATCAAGGATAGAGTTGTTCAACACAGCGTCTAAATCAAGCCCATTCCTCAGAATCCAACCATGAATT</w:t>
      </w:r>
    </w:p>
    <w:p w:rsidR="00443658" w:rsidRPr="003B1798" w:rsidRDefault="00443658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443658" w:rsidRPr="003B1798">
        <w:rPr>
          <w:rFonts w:ascii="Times New Roman" w:hAnsi="Times New Roman" w:cs="Times New Roman"/>
          <w:sz w:val="24"/>
          <w:szCs w:val="24"/>
        </w:rPr>
        <w:t>172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B61891" w:rsidRPr="003B1798" w:rsidRDefault="00B61891" w:rsidP="00B618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54288.1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443658" w:rsidRPr="003B1798" w:rsidRDefault="00B61891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443658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pentatricopeptide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43658" w:rsidRPr="003B1798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="00443658" w:rsidRPr="003B1798">
        <w:rPr>
          <w:rFonts w:ascii="Times New Roman" w:hAnsi="Times New Roman" w:cs="Times New Roman"/>
          <w:sz w:val="24"/>
          <w:szCs w:val="24"/>
        </w:rPr>
        <w:t xml:space="preserve"> protein At3g23330 (LOC100265089), mRNA</w:t>
      </w:r>
    </w:p>
    <w:p w:rsidR="007826B1" w:rsidRPr="003B1798" w:rsidRDefault="007826B1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7826B1" w:rsidRPr="003B1798" w:rsidRDefault="007826B1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F21C3" w:rsidRPr="003B1798" w:rsidRDefault="000F21C3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B6189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6</w:t>
      </w:r>
      <w:proofErr w:type="gramEnd"/>
    </w:p>
    <w:p w:rsidR="006F1849" w:rsidRPr="003B1798" w:rsidRDefault="00F719A5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ACCCAACTTCCATTTTTTCAAAATCTTTGAAAATAATTCTTAATAAAAATTCTTGATTCAAAATCCCAATTTGAAATTTTGAAATGCATAAAGAAATGCTTAAAATGTCATTATGCATG AATTGGTTGC</w:t>
      </w:r>
    </w:p>
    <w:p w:rsidR="00F719A5" w:rsidRPr="003B1798" w:rsidRDefault="00F719A5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F719A5" w:rsidRPr="003B1798">
        <w:rPr>
          <w:rFonts w:ascii="Times New Roman" w:hAnsi="Times New Roman" w:cs="Times New Roman"/>
          <w:sz w:val="24"/>
          <w:szCs w:val="24"/>
        </w:rPr>
        <w:t>13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E1F07" w:rsidRPr="003B1798" w:rsidRDefault="003E1F07" w:rsidP="003E1F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61745.6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F1849" w:rsidRPr="003B1798" w:rsidRDefault="003E1F07" w:rsidP="003E1F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60004.6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F719A5" w:rsidRPr="003B1798" w:rsidRDefault="00F719A5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E1F07" w:rsidRPr="003B1798" w:rsidRDefault="003E1F07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E1F07" w:rsidRPr="003B1798" w:rsidRDefault="006F1849" w:rsidP="00B618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</w:t>
      </w:r>
      <w:r w:rsidR="00B61891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3E1F07" w:rsidRPr="003B179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</w:p>
    <w:p w:rsidR="008E1D9D" w:rsidRPr="003B1798" w:rsidRDefault="008E1D9D" w:rsidP="008E1D9D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TCAAACTGGGCTTCCACAAGACCATACTTGTCAAGAATCCAAAACAGACCCATTGCTTTGTTCAGGAGGCATCTTTGCTGATGATAGCAGCCTTGGGCTGGCAGGCATCAAATGGGTAATGGAATCTCTTGTTGAAAATTTTGTATTGGTTGTTCTATGTATGACATAGAATTGCTGATTTGATTTATTTTTTAATGGCTGA</w:t>
      </w:r>
    </w:p>
    <w:p w:rsidR="00397044" w:rsidRPr="003B1798" w:rsidRDefault="00397044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397044" w:rsidRPr="003B1798">
        <w:rPr>
          <w:rFonts w:ascii="Times New Roman" w:hAnsi="Times New Roman" w:cs="Times New Roman"/>
          <w:sz w:val="24"/>
          <w:szCs w:val="24"/>
        </w:rPr>
        <w:t>203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97044" w:rsidRPr="003B1798" w:rsidRDefault="00397044" w:rsidP="00397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9X007836.2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397044" w:rsidRPr="003B1798" w:rsidRDefault="00397044" w:rsidP="00397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TSL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nteractin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protein 1 (LOC100259470)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ariant X3, mRNA</w:t>
      </w:r>
    </w:p>
    <w:p w:rsidR="00B61891" w:rsidRDefault="00B61891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</w:t>
      </w:r>
      <w:r w:rsidR="00C41750" w:rsidRPr="003B1798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8</w:t>
      </w:r>
      <w:proofErr w:type="gramEnd"/>
    </w:p>
    <w:p w:rsidR="00C41750" w:rsidRPr="003B1798" w:rsidRDefault="00C41750" w:rsidP="00C41750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GGTCAATCAAATAAATAACGAGAAATTAACGTATTGTTGCTCCGTCCATTAGATCCTTCTCTGAAGCTTTTGAGAGGCGAGTTGTTCTTTCTCCTCTTCYATTCCGTTGATTCAGTTGACTTCAATTCAGATCTCTMTCGATCTCAAGTGCTATATCCGCTGATCTCCCCATGCTGATCGGTTGAATT</w:t>
      </w:r>
    </w:p>
    <w:p w:rsidR="00C41750" w:rsidRPr="003B1798" w:rsidRDefault="00C41750" w:rsidP="00C41750">
      <w:pPr>
        <w:pStyle w:val="FormtovanvHTML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936866" w:rsidRPr="003B1798">
        <w:rPr>
          <w:rFonts w:ascii="Times New Roman" w:hAnsi="Times New Roman" w:cs="Times New Roman"/>
          <w:sz w:val="24"/>
          <w:szCs w:val="24"/>
        </w:rPr>
        <w:t>189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36866" w:rsidRPr="003B1798" w:rsidRDefault="00936866" w:rsidP="00936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lastRenderedPageBreak/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24919.2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F1849" w:rsidRPr="003B1798" w:rsidRDefault="00936866" w:rsidP="00936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ADP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ibosylatio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(LOC100245580)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ariant X1, mRNA</w:t>
      </w:r>
    </w:p>
    <w:p w:rsidR="00936866" w:rsidRPr="003B1798" w:rsidRDefault="00936866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36866" w:rsidRPr="003B1798" w:rsidRDefault="00936866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19</w:t>
      </w:r>
      <w:proofErr w:type="gramEnd"/>
    </w:p>
    <w:p w:rsidR="00936866" w:rsidRPr="003B1798" w:rsidRDefault="00936866" w:rsidP="00936866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GGACTACAACTTCTCCGAGAAATATGCTGTTAAAAGCCACAGCAGCTATGTGCAGTGACTGAGTAGTTGGGATTTTCGGATAGTAATCATCAGATGCCCGCGTAATTGCACTTCTTCTTGCACTATAATATGATGTAAAGCAGAGTTATGGTTTGG</w:t>
      </w:r>
    </w:p>
    <w:p w:rsidR="00936866" w:rsidRPr="003B1798" w:rsidRDefault="00936866" w:rsidP="00936866">
      <w:pPr>
        <w:pStyle w:val="FormtovanvHTML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157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36866" w:rsidRPr="003B1798" w:rsidRDefault="00936866" w:rsidP="00936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58854.3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F1849" w:rsidRPr="003B1798" w:rsidRDefault="00B61891" w:rsidP="009368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936866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probable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galactinol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sucrose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6866" w:rsidRPr="003B1798">
        <w:rPr>
          <w:rFonts w:ascii="Times New Roman" w:hAnsi="Times New Roman" w:cs="Times New Roman"/>
          <w:sz w:val="24"/>
          <w:szCs w:val="24"/>
        </w:rPr>
        <w:t>galactosyltransferase</w:t>
      </w:r>
      <w:proofErr w:type="spellEnd"/>
      <w:r w:rsidR="00936866" w:rsidRPr="003B1798">
        <w:rPr>
          <w:rFonts w:ascii="Times New Roman" w:hAnsi="Times New Roman" w:cs="Times New Roman"/>
          <w:sz w:val="24"/>
          <w:szCs w:val="24"/>
        </w:rPr>
        <w:t xml:space="preserve"> 2 (LOC100251454), mRNA</w:t>
      </w:r>
    </w:p>
    <w:p w:rsidR="00936866" w:rsidRPr="003B1798" w:rsidRDefault="00936866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36866" w:rsidRPr="003B1798" w:rsidRDefault="00936866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21CAA" w:rsidRPr="003B1798" w:rsidRDefault="006F1849" w:rsidP="00421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B61891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0</w:t>
      </w:r>
      <w:proofErr w:type="gramEnd"/>
      <w:r w:rsidR="00421CAA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</w:p>
    <w:p w:rsidR="00421CAA" w:rsidRPr="003B1798" w:rsidRDefault="00421CAA" w:rsidP="00421CAA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GCTGGCTACTTGTTTCTTCGTCCGCAGGCATCGCATAAGGCGACAACGACCTAGAGTTTCTCGTGTCCG</w:t>
      </w: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421CAA" w:rsidRPr="003B1798">
        <w:rPr>
          <w:rFonts w:ascii="Times New Roman" w:hAnsi="Times New Roman" w:cs="Times New Roman"/>
          <w:sz w:val="24"/>
          <w:szCs w:val="24"/>
        </w:rPr>
        <w:t>7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B61891" w:rsidRPr="003B1798" w:rsidRDefault="00B61891" w:rsidP="00B618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11273.4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421CAA" w:rsidRPr="003B1798" w:rsidRDefault="00B61891" w:rsidP="00421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421CAA" w:rsidRPr="003B179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1CAA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receptor homology region,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transmembrane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domain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RING 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domain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21CAA" w:rsidRPr="003B1798">
        <w:rPr>
          <w:rFonts w:ascii="Times New Roman" w:hAnsi="Times New Roman" w:cs="Times New Roman"/>
          <w:sz w:val="24"/>
          <w:szCs w:val="24"/>
        </w:rPr>
        <w:t>protein 2-</w:t>
      </w:r>
      <w:proofErr w:type="spellStart"/>
      <w:r w:rsidR="00421CAA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="00421CAA" w:rsidRPr="003B1798">
        <w:rPr>
          <w:rFonts w:ascii="Times New Roman" w:hAnsi="Times New Roman" w:cs="Times New Roman"/>
          <w:sz w:val="24"/>
          <w:szCs w:val="24"/>
        </w:rPr>
        <w:t xml:space="preserve"> (LOC100246359), mRNA</w:t>
      </w:r>
    </w:p>
    <w:p w:rsidR="00421CAA" w:rsidRPr="003B1798" w:rsidRDefault="00421CAA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21CAA" w:rsidRPr="003B1798" w:rsidRDefault="00421CAA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B2E6E" w:rsidRPr="003B1798" w:rsidRDefault="006F1849" w:rsidP="00AB2E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B61891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1</w:t>
      </w:r>
      <w:proofErr w:type="gramEnd"/>
      <w:r w:rsidR="00AB2E6E"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AB2E6E" w:rsidRPr="003B1798" w:rsidRDefault="00AB2E6E" w:rsidP="00AB2E6E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TTCAGCAGCTACCATGAACTGCGTGGTGAGCTTGCTCGCATGTTTGGCCTTGAAGGCCAGTTGGAGGACCCTCGGAGATCAGGCTGGCAGCTTGTATTTGTTGACCG</w:t>
      </w:r>
    </w:p>
    <w:p w:rsidR="006F1849" w:rsidRPr="003B1798" w:rsidRDefault="006F1849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5C7B" w:rsidRPr="003B1798" w:rsidRDefault="00D25C7B" w:rsidP="00D25C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10</w:t>
      </w:r>
      <w:r w:rsidR="00AB2E6E" w:rsidRPr="003B1798">
        <w:rPr>
          <w:rFonts w:ascii="Times New Roman" w:hAnsi="Times New Roman" w:cs="Times New Roman"/>
          <w:sz w:val="24"/>
          <w:szCs w:val="24"/>
        </w:rPr>
        <w:t xml:space="preserve">9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537AE7" w:rsidRPr="003B1798" w:rsidRDefault="00537AE7" w:rsidP="00537A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73333.6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A30306" w:rsidRPr="003B1798" w:rsidRDefault="00537AE7" w:rsidP="00A303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A30306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A30306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A30306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0306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A30306" w:rsidRPr="003B1798">
        <w:rPr>
          <w:rFonts w:ascii="Times New Roman" w:hAnsi="Times New Roman" w:cs="Times New Roman"/>
          <w:sz w:val="24"/>
          <w:szCs w:val="24"/>
        </w:rPr>
        <w:t xml:space="preserve"> auxin response </w:t>
      </w:r>
      <w:proofErr w:type="spellStart"/>
      <w:r w:rsidR="00A30306" w:rsidRPr="003B1798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="00A30306" w:rsidRPr="003B1798">
        <w:rPr>
          <w:rFonts w:ascii="Times New Roman" w:hAnsi="Times New Roman" w:cs="Times New Roman"/>
          <w:sz w:val="24"/>
          <w:szCs w:val="24"/>
        </w:rPr>
        <w:t xml:space="preserve"> 6 (LOC100242923), mRNA</w:t>
      </w:r>
    </w:p>
    <w:p w:rsidR="00612187" w:rsidRPr="003B1798" w:rsidRDefault="00612187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F1AB5" w:rsidRDefault="00FF1AB5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1AB5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FF1A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FF1AB5">
        <w:rPr>
          <w:rFonts w:ascii="Times New Roman" w:hAnsi="Times New Roman" w:cs="Times New Roman"/>
          <w:sz w:val="24"/>
          <w:szCs w:val="24"/>
          <w:u w:val="single"/>
        </w:rPr>
        <w:t>No.2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proofErr w:type="gramEnd"/>
      <w:r w:rsidRPr="00FF1A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FF1AB5" w:rsidRPr="00FF1AB5" w:rsidRDefault="00FF1AB5" w:rsidP="00FF1AB5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FF1AB5">
        <w:rPr>
          <w:rFonts w:ascii="Times New Roman" w:hAnsi="Times New Roman" w:cs="Times New Roman"/>
          <w:sz w:val="24"/>
          <w:szCs w:val="24"/>
        </w:rPr>
        <w:t>ACCATTCTTCCTCCCTCAATCAGCTCTTCAGATCGTGACCG</w:t>
      </w: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1AB5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>:</w:t>
      </w: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1AB5"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VV78X228651.18,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1AB5">
        <w:rPr>
          <w:rFonts w:ascii="Times New Roman" w:hAnsi="Times New Roman" w:cs="Times New Roman"/>
          <w:sz w:val="24"/>
          <w:szCs w:val="24"/>
        </w:rPr>
        <w:t xml:space="preserve">b) PREDICTED: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salicylat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AB5">
        <w:rPr>
          <w:rFonts w:ascii="Times New Roman" w:hAnsi="Times New Roman" w:cs="Times New Roman"/>
          <w:sz w:val="24"/>
          <w:szCs w:val="24"/>
        </w:rPr>
        <w:t>carboxymethyltransferase</w:t>
      </w:r>
      <w:proofErr w:type="spellEnd"/>
      <w:r w:rsidRPr="00FF1AB5">
        <w:rPr>
          <w:rFonts w:ascii="Times New Roman" w:hAnsi="Times New Roman" w:cs="Times New Roman"/>
          <w:sz w:val="24"/>
          <w:szCs w:val="24"/>
        </w:rPr>
        <w:t xml:space="preserve"> (LOC100241069), mRNA</w:t>
      </w:r>
    </w:p>
    <w:p w:rsidR="00FF1AB5" w:rsidRPr="00FF1AB5" w:rsidRDefault="00FF1AB5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1AB5">
        <w:rPr>
          <w:rFonts w:ascii="Times New Roman" w:hAnsi="Times New Roman" w:cs="Times New Roman"/>
          <w:sz w:val="24"/>
          <w:szCs w:val="24"/>
        </w:rPr>
        <w:tab/>
      </w:r>
    </w:p>
    <w:p w:rsidR="00FF1AB5" w:rsidRDefault="00FF1AB5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F1849" w:rsidRPr="003B1798" w:rsidRDefault="006F1849" w:rsidP="006F184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443658"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537AE7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3</w:t>
      </w:r>
      <w:proofErr w:type="gramEnd"/>
    </w:p>
    <w:p w:rsidR="00612187" w:rsidRPr="003B1798" w:rsidRDefault="00612187" w:rsidP="00612187">
      <w:pPr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lastRenderedPageBreak/>
        <w:t>CATTTTGGTGCCCTAGAAATCRAATGAGCAAAGGTATTGACACAGTCAATGATTATTCCAAATTTTCAGGCATTTCCAAGATCAGCCACTTTAAAATACTTTTTCTTTTTTTTGGTACATAATAACAACTGAAAAAAAAAAAGAAAAAACAAAAGTTTTTTTTCTTTTTTTTGGGTACAT</w:t>
      </w: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612187" w:rsidRPr="003B1798">
        <w:rPr>
          <w:rFonts w:ascii="Times New Roman" w:hAnsi="Times New Roman" w:cs="Times New Roman"/>
          <w:sz w:val="24"/>
          <w:szCs w:val="24"/>
        </w:rPr>
        <w:t>18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D25C7B" w:rsidRPr="003B1798" w:rsidRDefault="00612187" w:rsidP="00612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12934.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12187" w:rsidRPr="003B1798" w:rsidRDefault="00612187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60535.4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12187" w:rsidRPr="003B1798" w:rsidRDefault="00612187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12187" w:rsidRPr="003B1798" w:rsidRDefault="00612187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12187" w:rsidRPr="00372A7F" w:rsidRDefault="00443658" w:rsidP="00FF1AB5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No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. 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612187" w:rsidRPr="003B1798">
        <w:rPr>
          <w:rFonts w:ascii="Times New Roman" w:eastAsia="Calibri" w:hAnsi="Times New Roman" w:cs="Times New Roman"/>
          <w:sz w:val="24"/>
          <w:szCs w:val="24"/>
        </w:rPr>
        <w:t xml:space="preserve"> CTTTTGGCACAAAAATGTTGGCTCCAAACTAGGCTCTTTTAGGTATGGTATTAAATATC</w:t>
      </w:r>
      <w:r w:rsidR="00612187" w:rsidRPr="003B1798">
        <w:rPr>
          <w:rFonts w:ascii="Times New Roman" w:hAnsi="Times New Roman" w:cs="Times New Roman"/>
          <w:sz w:val="24"/>
          <w:szCs w:val="24"/>
        </w:rPr>
        <w:t>AATATTCTGAAATGGGATCACATAAATCAATGTGCGCTTGACCG</w:t>
      </w:r>
    </w:p>
    <w:p w:rsidR="00612187" w:rsidRPr="003B1798" w:rsidRDefault="00612187" w:rsidP="00FF1AB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43658" w:rsidRPr="003B1798" w:rsidRDefault="00443658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612187" w:rsidRPr="003B1798">
        <w:rPr>
          <w:rFonts w:ascii="Times New Roman" w:hAnsi="Times New Roman" w:cs="Times New Roman"/>
          <w:sz w:val="24"/>
          <w:szCs w:val="24"/>
        </w:rPr>
        <w:t>103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12187" w:rsidRPr="003B1798" w:rsidRDefault="00612187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23690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443658" w:rsidRPr="003B1798" w:rsidRDefault="00612187" w:rsidP="00FF1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73964.3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12187" w:rsidRPr="003B1798" w:rsidRDefault="00612187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12187" w:rsidRPr="003B1798" w:rsidRDefault="00612187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5</w:t>
      </w:r>
      <w:proofErr w:type="gramEnd"/>
    </w:p>
    <w:p w:rsidR="00443658" w:rsidRPr="003B1798" w:rsidRDefault="00FC5075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CTCATTCACCAGGGCCAAAGAAACAAAGATATTTCAGTGTTRTGACATGAAATTAAACTTCAATGTGGTTTACAAACTTGAAAAAAGTTATAGTAAAAATTACAGCATTGACAGAACAAACAAAGGTGCCTCTTTTTTATGTGCTGCAAGTACTCTTATATGGTACTGTATCTGCCTG</w:t>
      </w:r>
    </w:p>
    <w:p w:rsidR="00FC5075" w:rsidRPr="003B1798" w:rsidRDefault="00FC5075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FC5075" w:rsidRPr="003B1798">
        <w:rPr>
          <w:rFonts w:ascii="Times New Roman" w:hAnsi="Times New Roman" w:cs="Times New Roman"/>
          <w:sz w:val="24"/>
          <w:szCs w:val="24"/>
        </w:rPr>
        <w:t>179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FC5075" w:rsidRPr="003B1798" w:rsidRDefault="007F50BC" w:rsidP="00FC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VV78X045696.56,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443658" w:rsidRPr="003B1798" w:rsidRDefault="007F50BC" w:rsidP="00FC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VV78X267462.3,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FC5075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075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FC5075" w:rsidRPr="003B1798" w:rsidRDefault="00FC5075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C5075" w:rsidRPr="003B1798" w:rsidRDefault="00FC5075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72A7F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72A7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72A7F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6</w:t>
      </w:r>
      <w:proofErr w:type="gramEnd"/>
    </w:p>
    <w:p w:rsidR="00443658" w:rsidRPr="003B1798" w:rsidRDefault="007F50BC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TCACATCCTGATTGTGTTGTTCAGCGCTCTGCACGTGTGTTGTGACCGG</w:t>
      </w:r>
    </w:p>
    <w:p w:rsidR="007F50BC" w:rsidRPr="003B1798" w:rsidRDefault="007F50BC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7F50BC" w:rsidRPr="003B1798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72A7F" w:rsidRPr="003B1798" w:rsidRDefault="00372A7F" w:rsidP="00372A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48222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7F50BC" w:rsidRPr="003B1798" w:rsidRDefault="00372A7F" w:rsidP="007F50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7F50BC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phenylalanine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ammonia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F50BC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="007F50BC" w:rsidRPr="003B1798">
        <w:rPr>
          <w:rFonts w:ascii="Times New Roman" w:hAnsi="Times New Roman" w:cs="Times New Roman"/>
          <w:sz w:val="24"/>
          <w:szCs w:val="24"/>
        </w:rPr>
        <w:t xml:space="preserve"> (LOC100255939), mRNA</w:t>
      </w:r>
    </w:p>
    <w:p w:rsidR="007F50BC" w:rsidRPr="003B1798" w:rsidRDefault="007F50BC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7F50BC" w:rsidRPr="003B1798" w:rsidRDefault="007F50BC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7</w:t>
      </w:r>
      <w:proofErr w:type="gramEnd"/>
    </w:p>
    <w:p w:rsidR="00E7456F" w:rsidRPr="003B1798" w:rsidRDefault="00E7456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CCCGTTGATCGAGGATTTGAACATTGCATCTTGCGGTGGTTTGCAAAAACTTCATGTTTCGGGGCTTGCTAATCTACATAGGCTTCAAGTAATTTGCTGTTATAATTTGAGAAGGATAGAAATCGATGCACCAAGCCTTCAACATCTCGTGTATCATTGTGGACGCTTG</w:t>
      </w:r>
    </w:p>
    <w:p w:rsidR="00E7456F" w:rsidRPr="003B1798" w:rsidRDefault="00E7456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E7456F" w:rsidRPr="003B1798">
        <w:rPr>
          <w:rFonts w:ascii="Times New Roman" w:hAnsi="Times New Roman" w:cs="Times New Roman"/>
          <w:sz w:val="24"/>
          <w:szCs w:val="24"/>
        </w:rPr>
        <w:t>17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E7456F" w:rsidRPr="003B1798" w:rsidRDefault="00E7456F" w:rsidP="00E7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lastRenderedPageBreak/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71406.11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E7456F" w:rsidRPr="003B1798" w:rsidRDefault="00E7456F" w:rsidP="00E7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F-box/LRR-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protein At5g02700 (LOC104880213), mRNA</w:t>
      </w:r>
    </w:p>
    <w:p w:rsidR="00443658" w:rsidRPr="003B1798" w:rsidRDefault="00E7456F" w:rsidP="00E74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E7456F" w:rsidRPr="003B1798" w:rsidRDefault="00E7456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8</w:t>
      </w:r>
      <w:proofErr w:type="gramEnd"/>
    </w:p>
    <w:p w:rsidR="00C613C9" w:rsidRPr="003B1798" w:rsidRDefault="00C613C9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ACACACCCTCCTCTGGTTACAAAACCAACTGTTGGATGAACCGCACAGGAAAGCCTCAAAATTAGGTGAACTCAGGGATTCAAACTTAACAACTGAGTCTATAACTCAAGACGGCAAGTGACTTCGATTTTTGATATTATGTCTTGGATAATGTCATTTAAACTTTGAA</w:t>
      </w: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1</w:t>
      </w:r>
      <w:r w:rsidR="00C613C9" w:rsidRPr="003B1798">
        <w:rPr>
          <w:rFonts w:ascii="Times New Roman" w:hAnsi="Times New Roman" w:cs="Times New Roman"/>
          <w:sz w:val="24"/>
          <w:szCs w:val="24"/>
        </w:rPr>
        <w:t>70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C613C9" w:rsidRPr="003B1798" w:rsidRDefault="00C613C9" w:rsidP="00C613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75140.10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C613C9" w:rsidRPr="00372A7F" w:rsidRDefault="00372A7F" w:rsidP="00C613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2A7F">
        <w:rPr>
          <w:rFonts w:ascii="Times New Roman" w:hAnsi="Times New Roman" w:cs="Times New Roman"/>
          <w:sz w:val="24"/>
          <w:szCs w:val="24"/>
        </w:rPr>
        <w:t>b</w:t>
      </w:r>
      <w:r w:rsidR="00C613C9" w:rsidRPr="00372A7F">
        <w:rPr>
          <w:rFonts w:ascii="Times New Roman" w:hAnsi="Times New Roman" w:cs="Times New Roman"/>
          <w:sz w:val="24"/>
          <w:szCs w:val="24"/>
        </w:rPr>
        <w:t xml:space="preserve">) PREDICTED: </w:t>
      </w:r>
      <w:proofErr w:type="spellStart"/>
      <w:r w:rsidR="00C613C9" w:rsidRPr="00372A7F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C613C9" w:rsidRPr="00372A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13C9" w:rsidRPr="00372A7F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C613C9" w:rsidRPr="00372A7F">
        <w:rPr>
          <w:rFonts w:ascii="Times New Roman" w:hAnsi="Times New Roman" w:cs="Times New Roman"/>
          <w:sz w:val="24"/>
          <w:szCs w:val="24"/>
        </w:rPr>
        <w:t xml:space="preserve"> DNA-</w:t>
      </w:r>
      <w:proofErr w:type="spellStart"/>
      <w:r w:rsidR="00C613C9" w:rsidRPr="00372A7F">
        <w:rPr>
          <w:rFonts w:ascii="Times New Roman" w:hAnsi="Times New Roman" w:cs="Times New Roman"/>
          <w:sz w:val="24"/>
          <w:szCs w:val="24"/>
        </w:rPr>
        <w:t>directed</w:t>
      </w:r>
      <w:proofErr w:type="spellEnd"/>
      <w:r w:rsidR="00C613C9" w:rsidRPr="00372A7F">
        <w:rPr>
          <w:rFonts w:ascii="Times New Roman" w:hAnsi="Times New Roman" w:cs="Times New Roman"/>
          <w:sz w:val="24"/>
          <w:szCs w:val="24"/>
        </w:rPr>
        <w:t xml:space="preserve"> RNA </w:t>
      </w:r>
      <w:proofErr w:type="spellStart"/>
      <w:r w:rsidR="00C613C9" w:rsidRPr="00372A7F">
        <w:rPr>
          <w:rFonts w:ascii="Times New Roman" w:hAnsi="Times New Roman" w:cs="Times New Roman"/>
          <w:sz w:val="24"/>
          <w:szCs w:val="24"/>
        </w:rPr>
        <w:t>polymerase</w:t>
      </w:r>
      <w:proofErr w:type="spellEnd"/>
      <w:r w:rsidR="00C613C9" w:rsidRPr="00372A7F">
        <w:rPr>
          <w:rFonts w:ascii="Times New Roman" w:hAnsi="Times New Roman" w:cs="Times New Roman"/>
          <w:sz w:val="24"/>
          <w:szCs w:val="24"/>
        </w:rPr>
        <w:t xml:space="preserve"> II </w:t>
      </w:r>
      <w:proofErr w:type="spellStart"/>
      <w:r w:rsidR="00C613C9" w:rsidRPr="00372A7F">
        <w:rPr>
          <w:rFonts w:ascii="Times New Roman" w:hAnsi="Times New Roman" w:cs="Times New Roman"/>
          <w:sz w:val="24"/>
          <w:szCs w:val="24"/>
        </w:rPr>
        <w:t>subunit</w:t>
      </w:r>
      <w:proofErr w:type="spellEnd"/>
      <w:r w:rsidR="00C613C9" w:rsidRPr="00372A7F">
        <w:rPr>
          <w:rFonts w:ascii="Times New Roman" w:hAnsi="Times New Roman" w:cs="Times New Roman"/>
          <w:sz w:val="24"/>
          <w:szCs w:val="24"/>
        </w:rPr>
        <w:t xml:space="preserve"> 1 (LOC100264310), mRNA</w:t>
      </w:r>
    </w:p>
    <w:p w:rsidR="00C613C9" w:rsidRPr="003B1798" w:rsidRDefault="00C613C9" w:rsidP="00C613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2A7F">
        <w:rPr>
          <w:rFonts w:ascii="Times New Roman" w:hAnsi="Times New Roman" w:cs="Times New Roman"/>
          <w:sz w:val="24"/>
          <w:szCs w:val="24"/>
        </w:rPr>
        <w:tab/>
      </w: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FF1AB5">
        <w:rPr>
          <w:rFonts w:ascii="Times New Roman" w:hAnsi="Times New Roman" w:cs="Times New Roman"/>
          <w:sz w:val="24"/>
          <w:szCs w:val="24"/>
          <w:u w:val="single"/>
        </w:rPr>
        <w:t>29</w:t>
      </w:r>
      <w:proofErr w:type="gramEnd"/>
    </w:p>
    <w:p w:rsidR="00443658" w:rsidRPr="003B1798" w:rsidRDefault="000A744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TCCGTGCCGTGTCCATTTGTGAAGCGATCTTGAAAATTTTCGAGGCGTTGCTACTGTAAATGCCTTGATCTTCTTCCATGAATT</w:t>
      </w:r>
    </w:p>
    <w:p w:rsidR="000A744F" w:rsidRPr="003B1798" w:rsidRDefault="000A744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0A744F" w:rsidRPr="003B1798">
        <w:rPr>
          <w:rFonts w:ascii="Times New Roman" w:hAnsi="Times New Roman" w:cs="Times New Roman"/>
          <w:sz w:val="24"/>
          <w:szCs w:val="24"/>
        </w:rPr>
        <w:t>85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0A744F" w:rsidRPr="003B1798" w:rsidRDefault="000A744F" w:rsidP="000A7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2A7F" w:rsidRPr="003B1798" w:rsidRDefault="00372A7F" w:rsidP="00372A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44361.4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0A744F" w:rsidRPr="003B1798" w:rsidRDefault="00372A7F" w:rsidP="000A7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0A744F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0A744F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0A744F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744F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0A744F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744F" w:rsidRPr="003B1798">
        <w:rPr>
          <w:rFonts w:ascii="Times New Roman" w:hAnsi="Times New Roman" w:cs="Times New Roman"/>
          <w:sz w:val="24"/>
          <w:szCs w:val="24"/>
        </w:rPr>
        <w:t>tristetraprolin</w:t>
      </w:r>
      <w:proofErr w:type="spellEnd"/>
      <w:r w:rsidR="000A744F" w:rsidRPr="003B1798">
        <w:rPr>
          <w:rFonts w:ascii="Times New Roman" w:hAnsi="Times New Roman" w:cs="Times New Roman"/>
          <w:sz w:val="24"/>
          <w:szCs w:val="24"/>
        </w:rPr>
        <w:t xml:space="preserve"> (LOC100262912), mRNA</w:t>
      </w:r>
    </w:p>
    <w:p w:rsidR="000A744F" w:rsidRPr="003B1798" w:rsidRDefault="000A744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0</w:t>
      </w:r>
      <w:proofErr w:type="gramEnd"/>
    </w:p>
    <w:p w:rsidR="00443658" w:rsidRPr="003B1798" w:rsidRDefault="00055574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CACACCTTCTTGGATGTGGTCCACAACTCAAGCGCCAAGAAAGGAGAGGTGAGGGTGATAATTGAGCTGAATTTTCGAGCTGAATT</w:t>
      </w:r>
    </w:p>
    <w:p w:rsidR="00055574" w:rsidRPr="003B1798" w:rsidRDefault="00055574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BF621D" w:rsidRPr="003B1798">
        <w:rPr>
          <w:rFonts w:ascii="Times New Roman" w:hAnsi="Times New Roman" w:cs="Times New Roman"/>
          <w:sz w:val="24"/>
          <w:szCs w:val="24"/>
        </w:rPr>
        <w:t>88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72A7F" w:rsidRPr="003B1798" w:rsidRDefault="00372A7F" w:rsidP="00372A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13235.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BF621D" w:rsidRPr="003B1798" w:rsidRDefault="00372A7F" w:rsidP="00BF62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BF621D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BF621D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BF621D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621D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BF621D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621D" w:rsidRPr="003B1798">
        <w:rPr>
          <w:rFonts w:ascii="Times New Roman" w:hAnsi="Times New Roman" w:cs="Times New Roman"/>
          <w:sz w:val="24"/>
          <w:szCs w:val="24"/>
        </w:rPr>
        <w:t>uncharacterized</w:t>
      </w:r>
      <w:proofErr w:type="spellEnd"/>
      <w:r w:rsidR="00BF621D" w:rsidRPr="003B1798">
        <w:rPr>
          <w:rFonts w:ascii="Times New Roman" w:hAnsi="Times New Roman" w:cs="Times New Roman"/>
          <w:sz w:val="24"/>
          <w:szCs w:val="24"/>
        </w:rPr>
        <w:t xml:space="preserve"> LOC100261530 (LOC100261530), mRNA</w:t>
      </w:r>
    </w:p>
    <w:p w:rsidR="00BF621D" w:rsidRPr="003B1798" w:rsidRDefault="00BF621D" w:rsidP="007A66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7496" w:rsidRPr="003B1798" w:rsidRDefault="00317496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1</w:t>
      </w:r>
      <w:proofErr w:type="gramEnd"/>
    </w:p>
    <w:p w:rsidR="00443658" w:rsidRPr="003B1798" w:rsidRDefault="00317496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GAATGTGGTATTTTACGTCCCTTTCTTCTTCTTCTAAGCTGAATT</w:t>
      </w:r>
    </w:p>
    <w:p w:rsidR="00317496" w:rsidRPr="003B1798" w:rsidRDefault="00317496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317496" w:rsidRPr="003B1798">
        <w:rPr>
          <w:rFonts w:ascii="Times New Roman" w:hAnsi="Times New Roman" w:cs="Times New Roman"/>
          <w:sz w:val="24"/>
          <w:szCs w:val="24"/>
        </w:rPr>
        <w:t xml:space="preserve">45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17496" w:rsidRPr="003B1798" w:rsidRDefault="00317496" w:rsidP="003174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205200.8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317496" w:rsidRPr="003B1798" w:rsidRDefault="00317496" w:rsidP="003174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80219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317496" w:rsidRPr="003B1798" w:rsidRDefault="00317496" w:rsidP="003174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107E42" w:rsidRPr="003B1798" w:rsidRDefault="00107E42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2</w:t>
      </w:r>
      <w:proofErr w:type="gramEnd"/>
    </w:p>
    <w:p w:rsidR="00370760" w:rsidRPr="003B1798" w:rsidRDefault="00370760" w:rsidP="003707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GCCTCTGTTCTTCTTTAGATCCCTTGTTTCACTCCGATAGTATCATAAATCGGGTCGATGCAGAGGAAATGAATGCATTTCCATACTTACTATTAAGTTAAGTAAGTGAAATAGATAAAACATAATCTGGATCATGACGCATCACTTATTCTACTGGATCTTACG</w:t>
      </w:r>
      <w:r w:rsidRPr="003B1798">
        <w:rPr>
          <w:rFonts w:ascii="Times New Roman" w:hAnsi="Times New Roman" w:cs="Times New Roman"/>
          <w:sz w:val="24"/>
          <w:szCs w:val="24"/>
        </w:rPr>
        <w:lastRenderedPageBreak/>
        <w:t>GAGCCTGTCATGCACGACATGATTCGGGTCTGATCATAGAAAAGATTCTCTTCAAGCGAACC AGCCTATTCTGTATGGGGCTTGCGCGGTGGTTAGAA</w:t>
      </w: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370760" w:rsidRPr="003B1798">
        <w:rPr>
          <w:rFonts w:ascii="Times New Roman" w:hAnsi="Times New Roman" w:cs="Times New Roman"/>
          <w:sz w:val="24"/>
          <w:szCs w:val="24"/>
        </w:rPr>
        <w:t>264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370760" w:rsidRPr="003B1798" w:rsidRDefault="00372A7F" w:rsidP="003707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subsp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aucasica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chloroplast DNA,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genome,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ultivar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Meskhuri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Mtsvane</w:t>
      </w:r>
      <w:proofErr w:type="spellEnd"/>
    </w:p>
    <w:p w:rsidR="00370760" w:rsidRPr="003B1798" w:rsidRDefault="00372A7F" w:rsidP="003707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subsp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aucasica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chloroplast DNA,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 genome,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cultivar</w:t>
      </w:r>
      <w:proofErr w:type="spellEnd"/>
      <w:r w:rsidR="00370760" w:rsidRPr="003B179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70760" w:rsidRPr="003B1798">
        <w:rPr>
          <w:rFonts w:ascii="Times New Roman" w:hAnsi="Times New Roman" w:cs="Times New Roman"/>
          <w:sz w:val="24"/>
          <w:szCs w:val="24"/>
        </w:rPr>
        <w:t>Saperavi</w:t>
      </w:r>
      <w:proofErr w:type="spellEnd"/>
    </w:p>
    <w:p w:rsidR="00370760" w:rsidRPr="003B1798" w:rsidRDefault="00370760" w:rsidP="003707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370760" w:rsidRPr="003B1798" w:rsidRDefault="00370760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70760" w:rsidRPr="003B1798" w:rsidRDefault="00370760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33</w:t>
      </w:r>
      <w:proofErr w:type="gramEnd"/>
    </w:p>
    <w:p w:rsidR="00B766B0" w:rsidRPr="003B1798" w:rsidRDefault="00B766B0" w:rsidP="00B766B0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CACCGCAAGATGCAATGTTCAAATCCTCGATCAACGGGCAACTTGATATCAGTTGCCGAATTGCTTGTTCATCACACTGGATTTGTCTTAAACACAACTTTCGTAGCGCC</w:t>
      </w:r>
    </w:p>
    <w:p w:rsidR="00BC46FD" w:rsidRPr="003B1798" w:rsidRDefault="00BC46FD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B766B0" w:rsidRPr="003B1798">
        <w:rPr>
          <w:rFonts w:ascii="Times New Roman" w:hAnsi="Times New Roman" w:cs="Times New Roman"/>
          <w:sz w:val="24"/>
          <w:szCs w:val="24"/>
        </w:rPr>
        <w:t>111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B766B0" w:rsidRPr="003B1798" w:rsidRDefault="00372A7F" w:rsidP="00B766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VV78X271406.11,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BC46FD" w:rsidRPr="003B1798" w:rsidRDefault="00372A7F" w:rsidP="00372A7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="00B766B0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F-box/LRR-</w:t>
      </w:r>
      <w:proofErr w:type="spellStart"/>
      <w:r w:rsidR="00B766B0" w:rsidRPr="003B1798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="00B766B0" w:rsidRPr="003B1798">
        <w:rPr>
          <w:rFonts w:ascii="Times New Roman" w:hAnsi="Times New Roman" w:cs="Times New Roman"/>
          <w:sz w:val="24"/>
          <w:szCs w:val="24"/>
        </w:rPr>
        <w:t xml:space="preserve"> protein At5g02700 </w:t>
      </w:r>
    </w:p>
    <w:p w:rsidR="00BD1843" w:rsidRPr="003B1798" w:rsidRDefault="00BD1843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4</w:t>
      </w:r>
      <w:proofErr w:type="gramEnd"/>
    </w:p>
    <w:p w:rsidR="00BD1843" w:rsidRPr="003B1798" w:rsidRDefault="00BD1843" w:rsidP="00BD1843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GATTGGCGTTTATCCCCAACAAAATATCTCGAGTTTTTTTACATACAAAGGATTTACTTGTTACTAATATAGTCTAGCCTCTGTTCTTCTTTAGATCCCTTGTTTCACTCCGATAGTATCATAAATCGGGTCGATGCAGAGGAAATGAATGCATTTCCATACTTACTATTAAGTTAAGTAAGTGAAATAGATAAAACATAATCTGGATCATGACGCATCACTTATTCTACTGGATCTTACGGAGCCTGTTCATGCACGACATGATTCGGGTCTGATCATAGAAAAGATTCTCTTCAAGCGAACCAGCCTATTCTGTATGGGGCTTGCGCGGTGGTTAGAACAAAGACACATTTGGTTGTGAAT</w:t>
      </w:r>
    </w:p>
    <w:p w:rsidR="00BD1843" w:rsidRPr="003B1798" w:rsidRDefault="00BD1843" w:rsidP="00BD1843">
      <w:pPr>
        <w:pStyle w:val="FormtovanvHTML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 364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9D6EBD" w:rsidRPr="003B1798" w:rsidRDefault="009D6EBD" w:rsidP="009D6E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83287.5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BD1843" w:rsidRPr="003B1798" w:rsidRDefault="009D6EBD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72A7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subsp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caucasica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 chloroplast DNA,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 genome,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cultivar</w:t>
      </w:r>
      <w:proofErr w:type="spellEnd"/>
      <w:r w:rsidR="00BD1843" w:rsidRPr="003B179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D1843" w:rsidRPr="003B1798">
        <w:rPr>
          <w:rFonts w:ascii="Times New Roman" w:hAnsi="Times New Roman" w:cs="Times New Roman"/>
          <w:sz w:val="24"/>
          <w:szCs w:val="24"/>
        </w:rPr>
        <w:t>Rkatsiteli</w:t>
      </w:r>
      <w:proofErr w:type="spellEnd"/>
    </w:p>
    <w:p w:rsidR="00BD1843" w:rsidRPr="003B1798" w:rsidRDefault="00BD1843" w:rsidP="00372A7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BD1843" w:rsidRPr="003B1798" w:rsidRDefault="00BD1843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35</w:t>
      </w:r>
      <w:proofErr w:type="gramEnd"/>
    </w:p>
    <w:p w:rsidR="00443658" w:rsidRPr="003B1798" w:rsidRDefault="00A117D3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CAGTGTGATGAACAAGCAATTCGGCAACTGATATCAAGTTGCCCGTTGATCGAGGATTTGAACATTGCATCTTGCGGTGGTTTGCAAAAACTTCATGTTTCGGGGCTTGCTAATCTACATAGGCTTCAAGTAATTTGCTGTTATAATTTGAGAAGGATAGAAATCGATGCACCAAGCCTTCAACATCTCGTGTATCATTGTGGACGCTTGCCGTGTGACATGGTCTTGACGCCCT</w:t>
      </w:r>
    </w:p>
    <w:p w:rsidR="00380AEB" w:rsidRPr="003B1798" w:rsidRDefault="00380AEB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FB7650" w:rsidRPr="003B1798">
        <w:rPr>
          <w:rFonts w:ascii="Times New Roman" w:hAnsi="Times New Roman" w:cs="Times New Roman"/>
          <w:sz w:val="24"/>
          <w:szCs w:val="24"/>
        </w:rPr>
        <w:t>236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97AB0" w:rsidRPr="003B1798" w:rsidRDefault="00372A7F" w:rsidP="0069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VV78X271406.11,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697AB0" w:rsidRPr="003B1798" w:rsidRDefault="00372A7F" w:rsidP="0069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="00697AB0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putative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F-box/LRR-</w:t>
      </w:r>
      <w:proofErr w:type="spellStart"/>
      <w:r w:rsidR="00697AB0" w:rsidRPr="003B1798">
        <w:rPr>
          <w:rFonts w:ascii="Times New Roman" w:hAnsi="Times New Roman" w:cs="Times New Roman"/>
          <w:sz w:val="24"/>
          <w:szCs w:val="24"/>
        </w:rPr>
        <w:t>repeat</w:t>
      </w:r>
      <w:proofErr w:type="spellEnd"/>
      <w:r w:rsidR="00697AB0" w:rsidRPr="003B1798">
        <w:rPr>
          <w:rFonts w:ascii="Times New Roman" w:hAnsi="Times New Roman" w:cs="Times New Roman"/>
          <w:sz w:val="24"/>
          <w:szCs w:val="24"/>
        </w:rPr>
        <w:t xml:space="preserve"> protein At5g02700 (LOC104880213), mRNA</w:t>
      </w:r>
    </w:p>
    <w:p w:rsidR="00443658" w:rsidRPr="003B1798" w:rsidRDefault="00697AB0" w:rsidP="0069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ab/>
      </w:r>
    </w:p>
    <w:p w:rsidR="00BD1843" w:rsidRPr="003B1798" w:rsidRDefault="00BD1843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F1AB5" w:rsidRDefault="00FF1AB5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lastRenderedPageBreak/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372A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6</w:t>
      </w:r>
      <w:proofErr w:type="gramEnd"/>
    </w:p>
    <w:p w:rsidR="00E0724F" w:rsidRPr="003B1798" w:rsidRDefault="00E0724F" w:rsidP="00E0724F">
      <w:pPr>
        <w:pStyle w:val="FormtovanvHTML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GAGCAGCGGTGATGATGTTGGAGCCGGCTT</w:t>
      </w:r>
    </w:p>
    <w:p w:rsidR="00E0724F" w:rsidRPr="003B1798" w:rsidRDefault="00E0724F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3658" w:rsidRPr="003B1798" w:rsidRDefault="00443658" w:rsidP="00443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E0724F" w:rsidRPr="003B1798">
        <w:rPr>
          <w:rFonts w:ascii="Times New Roman" w:hAnsi="Times New Roman" w:cs="Times New Roman"/>
          <w:sz w:val="24"/>
          <w:szCs w:val="24"/>
        </w:rPr>
        <w:t xml:space="preserve">35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E0724F" w:rsidRPr="003B1798" w:rsidRDefault="00E0724F" w:rsidP="00E072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49617.4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FF27B3" w:rsidRPr="003B1798" w:rsidRDefault="00E0724F" w:rsidP="00E072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 xml:space="preserve">b)PREDICTED: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uncharacterized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LOC104880968 (LOC104880968), mRNA</w:t>
      </w:r>
    </w:p>
    <w:p w:rsidR="00FF27B3" w:rsidRPr="003B1798" w:rsidRDefault="00FF27B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724F" w:rsidRPr="003B1798" w:rsidRDefault="00E0724F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6641AE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7</w:t>
      </w:r>
      <w:proofErr w:type="gramEnd"/>
    </w:p>
    <w:p w:rsidR="00E0724F" w:rsidRPr="003B1798" w:rsidRDefault="00E0724F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CCAAAGAACTTTGTCTCTGTTTCCAGGAGATAGTTCAGCAGTATAATTGAATTTGCAGTTCTCCTTCGATAAACAACTGCAATAAGAAGAGTACTAACCTACAAGAACGTTGCAATA TCCCAGTAGTTCAAATATT</w:t>
      </w:r>
    </w:p>
    <w:p w:rsidR="00E0724F" w:rsidRPr="003B1798" w:rsidRDefault="00E0724F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ED67EE" w:rsidRPr="003B1798">
        <w:rPr>
          <w:rFonts w:ascii="Times New Roman" w:hAnsi="Times New Roman" w:cs="Times New Roman"/>
          <w:sz w:val="24"/>
          <w:szCs w:val="24"/>
        </w:rPr>
        <w:t xml:space="preserve">136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641AE" w:rsidRPr="003B1798" w:rsidRDefault="006641AE" w:rsidP="006641A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34156.1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ED67EE" w:rsidRPr="003B1798" w:rsidRDefault="006641AE" w:rsidP="00ED67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D67EE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ED67EE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ED67EE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67EE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ED67EE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67EE" w:rsidRPr="003B1798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="00ED67EE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D67EE" w:rsidRPr="003B1798">
        <w:rPr>
          <w:rFonts w:ascii="Times New Roman" w:hAnsi="Times New Roman" w:cs="Times New Roman"/>
          <w:sz w:val="24"/>
          <w:szCs w:val="24"/>
        </w:rPr>
        <w:t>10-</w:t>
      </w:r>
      <w:proofErr w:type="spellStart"/>
      <w:r w:rsidR="00ED67EE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="00ED67EE" w:rsidRPr="003B1798">
        <w:rPr>
          <w:rFonts w:ascii="Times New Roman" w:hAnsi="Times New Roman" w:cs="Times New Roman"/>
          <w:sz w:val="24"/>
          <w:szCs w:val="24"/>
        </w:rPr>
        <w:t xml:space="preserve"> (LOC100852692), mRNA</w:t>
      </w:r>
    </w:p>
    <w:p w:rsidR="00FF27B3" w:rsidRPr="003B1798" w:rsidRDefault="00FF27B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F27B3" w:rsidRPr="003B1798" w:rsidRDefault="00FF27B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38</w:t>
      </w:r>
      <w:proofErr w:type="gramEnd"/>
    </w:p>
    <w:p w:rsidR="00BD1843" w:rsidRPr="003B1798" w:rsidRDefault="002F19E7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CTTTGTCTCTGTTTCCAGGAGATAGTTCAGCAGTATAATTGAATTTGCAGTTCTCCTTCG</w:t>
      </w:r>
    </w:p>
    <w:p w:rsidR="002F19E7" w:rsidRPr="003B1798" w:rsidRDefault="002F19E7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2F19E7" w:rsidRPr="003B1798">
        <w:rPr>
          <w:rFonts w:ascii="Times New Roman" w:hAnsi="Times New Roman" w:cs="Times New Roman"/>
          <w:sz w:val="24"/>
          <w:szCs w:val="24"/>
        </w:rPr>
        <w:t xml:space="preserve">61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641AE" w:rsidRPr="003B1798" w:rsidRDefault="006641AE" w:rsidP="00664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34156.1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2F19E7" w:rsidRPr="003B1798" w:rsidRDefault="006641AE" w:rsidP="002F1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2F19E7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2F19E7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2F19E7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19E7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2F19E7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19E7" w:rsidRPr="003B1798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="002F19E7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F19E7" w:rsidRPr="003B1798">
        <w:rPr>
          <w:rFonts w:ascii="Times New Roman" w:hAnsi="Times New Roman" w:cs="Times New Roman"/>
          <w:sz w:val="24"/>
          <w:szCs w:val="24"/>
        </w:rPr>
        <w:t>10-</w:t>
      </w:r>
      <w:proofErr w:type="spellStart"/>
      <w:r w:rsidR="002F19E7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="002F19E7" w:rsidRPr="003B1798">
        <w:rPr>
          <w:rFonts w:ascii="Times New Roman" w:hAnsi="Times New Roman" w:cs="Times New Roman"/>
          <w:sz w:val="24"/>
          <w:szCs w:val="24"/>
        </w:rPr>
        <w:t xml:space="preserve"> (LOC100852692), mRNA</w:t>
      </w:r>
    </w:p>
    <w:p w:rsidR="002F19E7" w:rsidRPr="003B1798" w:rsidRDefault="002F19E7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53B1D" w:rsidRPr="003B1798" w:rsidRDefault="00153B1D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39</w:t>
      </w:r>
      <w:proofErr w:type="gramEnd"/>
    </w:p>
    <w:p w:rsidR="00BD1843" w:rsidRPr="003B1798" w:rsidRDefault="00A1732B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AAGAACTTTGTCTCTGTTTCCAGGAGATAGTTCAGCAGTATAATTGAATTTGCAGTTCTCCTTCGATAAACAACTGCAATAAGAAGAGTACTAACCTACA</w:t>
      </w:r>
    </w:p>
    <w:p w:rsidR="00A1732B" w:rsidRPr="003B1798" w:rsidRDefault="00A1732B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A1732B" w:rsidRPr="003B1798">
        <w:rPr>
          <w:rFonts w:ascii="Times New Roman" w:hAnsi="Times New Roman" w:cs="Times New Roman"/>
          <w:sz w:val="24"/>
          <w:szCs w:val="24"/>
        </w:rPr>
        <w:t xml:space="preserve"> 100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641AE" w:rsidRPr="003B1798" w:rsidRDefault="006641AE" w:rsidP="00664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34156.1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</w:p>
    <w:p w:rsidR="00A1732B" w:rsidRPr="003B1798" w:rsidRDefault="006641AE" w:rsidP="00A173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A1732B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A1732B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A1732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732B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A1732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732B" w:rsidRPr="003B1798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="00A1732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1732B" w:rsidRPr="003B1798">
        <w:rPr>
          <w:rFonts w:ascii="Times New Roman" w:hAnsi="Times New Roman" w:cs="Times New Roman"/>
          <w:sz w:val="24"/>
          <w:szCs w:val="24"/>
        </w:rPr>
        <w:t>10-</w:t>
      </w:r>
      <w:proofErr w:type="spellStart"/>
      <w:r w:rsidR="00A1732B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="00A1732B" w:rsidRPr="003B1798">
        <w:rPr>
          <w:rFonts w:ascii="Times New Roman" w:hAnsi="Times New Roman" w:cs="Times New Roman"/>
          <w:sz w:val="24"/>
          <w:szCs w:val="24"/>
        </w:rPr>
        <w:t xml:space="preserve"> (LOC100852692), mRNA</w:t>
      </w:r>
    </w:p>
    <w:p w:rsidR="002F19E7" w:rsidRPr="003B1798" w:rsidRDefault="002F19E7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3B1798">
        <w:rPr>
          <w:rFonts w:ascii="Times New Roman" w:hAnsi="Times New Roman" w:cs="Times New Roman"/>
          <w:sz w:val="24"/>
          <w:szCs w:val="24"/>
          <w:u w:val="single"/>
        </w:rPr>
        <w:t>No.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40</w:t>
      </w:r>
      <w:proofErr w:type="gramEnd"/>
    </w:p>
    <w:p w:rsidR="00C644B8" w:rsidRPr="003B1798" w:rsidRDefault="00C644B8" w:rsidP="00C644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GTCGAGGCCCAAAGAACTTTGTCTCTGTTTCCAGGAGATAGTTCAGCAGTATAATTGAATTTGCAGTTCTCCTTCGATAAACAACTGCAATAAGAAGAGTACTAACCTACA</w:t>
      </w: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E53D02" w:rsidRPr="003B1798">
        <w:rPr>
          <w:rFonts w:ascii="Times New Roman" w:hAnsi="Times New Roman" w:cs="Times New Roman"/>
          <w:sz w:val="24"/>
          <w:szCs w:val="24"/>
        </w:rPr>
        <w:t xml:space="preserve">112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641AE" w:rsidRDefault="006641AE" w:rsidP="00C644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134156.1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44B8" w:rsidRPr="003B1798" w:rsidRDefault="006641AE" w:rsidP="00C644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53D02" w:rsidRPr="003B1798">
        <w:rPr>
          <w:rFonts w:ascii="Times New Roman" w:hAnsi="Times New Roman" w:cs="Times New Roman"/>
          <w:sz w:val="24"/>
          <w:szCs w:val="24"/>
        </w:rPr>
        <w:t>)</w:t>
      </w:r>
      <w:r w:rsidR="00C644B8" w:rsidRPr="003B1798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="00C644B8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C644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44B8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C644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44B8" w:rsidRPr="003B1798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="00C644B8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644B8" w:rsidRPr="003B1798">
        <w:rPr>
          <w:rFonts w:ascii="Times New Roman" w:hAnsi="Times New Roman" w:cs="Times New Roman"/>
          <w:sz w:val="24"/>
          <w:szCs w:val="24"/>
        </w:rPr>
        <w:t>10-</w:t>
      </w:r>
      <w:proofErr w:type="spellStart"/>
      <w:r w:rsidR="00C644B8" w:rsidRPr="003B1798">
        <w:rPr>
          <w:rFonts w:ascii="Times New Roman" w:hAnsi="Times New Roman" w:cs="Times New Roman"/>
          <w:sz w:val="24"/>
          <w:szCs w:val="24"/>
        </w:rPr>
        <w:t>like</w:t>
      </w:r>
      <w:proofErr w:type="spellEnd"/>
      <w:proofErr w:type="gramEnd"/>
      <w:r w:rsidR="00C644B8" w:rsidRPr="003B1798">
        <w:rPr>
          <w:rFonts w:ascii="Times New Roman" w:hAnsi="Times New Roman" w:cs="Times New Roman"/>
          <w:sz w:val="24"/>
          <w:szCs w:val="24"/>
        </w:rPr>
        <w:t xml:space="preserve"> (LOC100852692), mRNA</w:t>
      </w:r>
    </w:p>
    <w:p w:rsidR="002F19E7" w:rsidRPr="003B1798" w:rsidRDefault="002F19E7" w:rsidP="00C644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3D02" w:rsidRPr="003B1798" w:rsidRDefault="00E53D02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3D02" w:rsidRPr="003B1798" w:rsidRDefault="00E53D02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617A4" w:rsidRDefault="002617A4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D1843" w:rsidRPr="006641AE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6641AE">
        <w:rPr>
          <w:rFonts w:ascii="Times New Roman" w:hAnsi="Times New Roman" w:cs="Times New Roman"/>
          <w:sz w:val="24"/>
          <w:szCs w:val="24"/>
          <w:u w:val="single"/>
        </w:rPr>
        <w:t>Sequence</w:t>
      </w:r>
      <w:proofErr w:type="spellEnd"/>
      <w:r w:rsidRPr="006641AE">
        <w:rPr>
          <w:rFonts w:ascii="Times New Roman" w:hAnsi="Times New Roman" w:cs="Times New Roman"/>
          <w:sz w:val="24"/>
          <w:szCs w:val="24"/>
          <w:u w:val="single"/>
        </w:rPr>
        <w:t xml:space="preserve"> No.</w:t>
      </w:r>
      <w:r w:rsidR="006641AE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2617A4">
        <w:rPr>
          <w:rFonts w:ascii="Times New Roman" w:hAnsi="Times New Roman" w:cs="Times New Roman"/>
          <w:sz w:val="24"/>
          <w:szCs w:val="24"/>
          <w:u w:val="single"/>
        </w:rPr>
        <w:t>1</w:t>
      </w:r>
    </w:p>
    <w:p w:rsidR="0061454B" w:rsidRPr="003B1798" w:rsidRDefault="0061454B" w:rsidP="006145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798">
        <w:rPr>
          <w:rFonts w:ascii="Times New Roman" w:hAnsi="Times New Roman" w:cs="Times New Roman"/>
          <w:sz w:val="24"/>
          <w:szCs w:val="24"/>
        </w:rPr>
        <w:t>TTCTTTGTCTTCAGTGGAAGGCTCATCCAAGAAGATGTCCAGAGCGCTGTCTGAGACCGATCTCCG</w:t>
      </w: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843" w:rsidRPr="003B1798" w:rsidRDefault="00BD1843" w:rsidP="00BD18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798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6EBD">
        <w:rPr>
          <w:rFonts w:ascii="Times New Roman" w:hAnsi="Times New Roman" w:cs="Times New Roman"/>
          <w:sz w:val="24"/>
          <w:szCs w:val="24"/>
        </w:rPr>
        <w:t>lenght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r w:rsidR="008F3C8E" w:rsidRPr="003B1798">
        <w:rPr>
          <w:rFonts w:ascii="Times New Roman" w:hAnsi="Times New Roman" w:cs="Times New Roman"/>
          <w:sz w:val="24"/>
          <w:szCs w:val="24"/>
        </w:rPr>
        <w:t>66</w:t>
      </w:r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nucleotide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reveal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imilarity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>:</w:t>
      </w:r>
    </w:p>
    <w:p w:rsidR="006641AE" w:rsidRPr="003B1798" w:rsidRDefault="006641AE" w:rsidP="00664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B179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genome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hotgun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VV78X071030.4, </w:t>
      </w:r>
      <w:proofErr w:type="spellStart"/>
      <w:r w:rsidRPr="003B1798">
        <w:rPr>
          <w:rFonts w:ascii="Times New Roman" w:hAnsi="Times New Roman" w:cs="Times New Roman"/>
          <w:sz w:val="24"/>
          <w:szCs w:val="24"/>
        </w:rPr>
        <w:t>clone</w:t>
      </w:r>
      <w:proofErr w:type="spellEnd"/>
      <w:r w:rsidRPr="003B1798">
        <w:rPr>
          <w:rFonts w:ascii="Times New Roman" w:hAnsi="Times New Roman" w:cs="Times New Roman"/>
          <w:sz w:val="24"/>
          <w:szCs w:val="24"/>
        </w:rPr>
        <w:t xml:space="preserve"> ENTAV 115</w:t>
      </w:r>
    </w:p>
    <w:p w:rsidR="0061454B" w:rsidRPr="003B1798" w:rsidRDefault="006641AE" w:rsidP="006145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61454B" w:rsidRPr="003B1798">
        <w:rPr>
          <w:rFonts w:ascii="Times New Roman" w:hAnsi="Times New Roman" w:cs="Times New Roman"/>
          <w:sz w:val="24"/>
          <w:szCs w:val="24"/>
        </w:rPr>
        <w:t xml:space="preserve">)PREDICTED: </w:t>
      </w:r>
      <w:proofErr w:type="spellStart"/>
      <w:r w:rsidR="0061454B" w:rsidRPr="003B1798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="0061454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454B" w:rsidRPr="003B1798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="0061454B" w:rsidRPr="003B1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454B" w:rsidRPr="003B1798">
        <w:rPr>
          <w:rFonts w:ascii="Times New Roman" w:hAnsi="Times New Roman" w:cs="Times New Roman"/>
          <w:sz w:val="24"/>
          <w:szCs w:val="24"/>
        </w:rPr>
        <w:t>uncharacterized</w:t>
      </w:r>
      <w:proofErr w:type="spellEnd"/>
      <w:r w:rsidR="0061454B" w:rsidRPr="003B1798">
        <w:rPr>
          <w:rFonts w:ascii="Times New Roman" w:hAnsi="Times New Roman" w:cs="Times New Roman"/>
          <w:sz w:val="24"/>
          <w:szCs w:val="24"/>
        </w:rPr>
        <w:t xml:space="preserve"> LOC100257716 (LOC100257716), mRNA</w:t>
      </w:r>
    </w:p>
    <w:p w:rsidR="006641AE" w:rsidRPr="003B1798" w:rsidRDefault="00664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641AE" w:rsidRPr="003B1798" w:rsidSect="00EF2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256A"/>
    <w:rsid w:val="00007A32"/>
    <w:rsid w:val="0001521A"/>
    <w:rsid w:val="00055574"/>
    <w:rsid w:val="0005668C"/>
    <w:rsid w:val="00074F01"/>
    <w:rsid w:val="0008618C"/>
    <w:rsid w:val="000A744F"/>
    <w:rsid w:val="000B20A8"/>
    <w:rsid w:val="000C2A73"/>
    <w:rsid w:val="000C711C"/>
    <w:rsid w:val="000F21C3"/>
    <w:rsid w:val="000F6E71"/>
    <w:rsid w:val="001023C8"/>
    <w:rsid w:val="00107E42"/>
    <w:rsid w:val="0013563F"/>
    <w:rsid w:val="001435EC"/>
    <w:rsid w:val="00153B1D"/>
    <w:rsid w:val="00165546"/>
    <w:rsid w:val="00167B73"/>
    <w:rsid w:val="00167CBF"/>
    <w:rsid w:val="001A2F81"/>
    <w:rsid w:val="001E4028"/>
    <w:rsid w:val="00206F40"/>
    <w:rsid w:val="002221CD"/>
    <w:rsid w:val="002222BF"/>
    <w:rsid w:val="002617A4"/>
    <w:rsid w:val="00272E6F"/>
    <w:rsid w:val="00281812"/>
    <w:rsid w:val="002B6C9D"/>
    <w:rsid w:val="002C429A"/>
    <w:rsid w:val="002D763B"/>
    <w:rsid w:val="002F19E7"/>
    <w:rsid w:val="002F7D51"/>
    <w:rsid w:val="00310E36"/>
    <w:rsid w:val="00317496"/>
    <w:rsid w:val="00327D02"/>
    <w:rsid w:val="00356949"/>
    <w:rsid w:val="00370760"/>
    <w:rsid w:val="00372A7F"/>
    <w:rsid w:val="00380AEB"/>
    <w:rsid w:val="00381022"/>
    <w:rsid w:val="0038178F"/>
    <w:rsid w:val="00397044"/>
    <w:rsid w:val="003B1798"/>
    <w:rsid w:val="003B2CD9"/>
    <w:rsid w:val="003E1F07"/>
    <w:rsid w:val="003E6788"/>
    <w:rsid w:val="003F5540"/>
    <w:rsid w:val="00421CAA"/>
    <w:rsid w:val="00443658"/>
    <w:rsid w:val="00451D43"/>
    <w:rsid w:val="00522930"/>
    <w:rsid w:val="00533F73"/>
    <w:rsid w:val="00537038"/>
    <w:rsid w:val="00537AE7"/>
    <w:rsid w:val="00573C8C"/>
    <w:rsid w:val="00576082"/>
    <w:rsid w:val="00594E3D"/>
    <w:rsid w:val="00612187"/>
    <w:rsid w:val="0061454B"/>
    <w:rsid w:val="00661154"/>
    <w:rsid w:val="006641AE"/>
    <w:rsid w:val="00691B62"/>
    <w:rsid w:val="00697AB0"/>
    <w:rsid w:val="006F1849"/>
    <w:rsid w:val="0074742A"/>
    <w:rsid w:val="007826B1"/>
    <w:rsid w:val="007A6686"/>
    <w:rsid w:val="007E2CC9"/>
    <w:rsid w:val="007E490E"/>
    <w:rsid w:val="007F50BC"/>
    <w:rsid w:val="00804D91"/>
    <w:rsid w:val="0080626B"/>
    <w:rsid w:val="00823A7E"/>
    <w:rsid w:val="00842612"/>
    <w:rsid w:val="00885632"/>
    <w:rsid w:val="00891262"/>
    <w:rsid w:val="00895204"/>
    <w:rsid w:val="008958DE"/>
    <w:rsid w:val="008B15DA"/>
    <w:rsid w:val="008B7288"/>
    <w:rsid w:val="008E1D9D"/>
    <w:rsid w:val="008E207B"/>
    <w:rsid w:val="008F3C8E"/>
    <w:rsid w:val="008F78B7"/>
    <w:rsid w:val="0090487D"/>
    <w:rsid w:val="00932891"/>
    <w:rsid w:val="00936866"/>
    <w:rsid w:val="00943F00"/>
    <w:rsid w:val="00944BB8"/>
    <w:rsid w:val="0097526D"/>
    <w:rsid w:val="009D6EBD"/>
    <w:rsid w:val="009F05F2"/>
    <w:rsid w:val="009F2C6D"/>
    <w:rsid w:val="00A117D3"/>
    <w:rsid w:val="00A1732B"/>
    <w:rsid w:val="00A20769"/>
    <w:rsid w:val="00A21BDC"/>
    <w:rsid w:val="00A25863"/>
    <w:rsid w:val="00A30306"/>
    <w:rsid w:val="00AB256A"/>
    <w:rsid w:val="00AB2E6E"/>
    <w:rsid w:val="00AB4676"/>
    <w:rsid w:val="00AD266D"/>
    <w:rsid w:val="00AD35D2"/>
    <w:rsid w:val="00B046E5"/>
    <w:rsid w:val="00B5549B"/>
    <w:rsid w:val="00B55ECE"/>
    <w:rsid w:val="00B61891"/>
    <w:rsid w:val="00B766B0"/>
    <w:rsid w:val="00B93E12"/>
    <w:rsid w:val="00BC46FD"/>
    <w:rsid w:val="00BD1843"/>
    <w:rsid w:val="00BF621D"/>
    <w:rsid w:val="00C025CF"/>
    <w:rsid w:val="00C41750"/>
    <w:rsid w:val="00C43889"/>
    <w:rsid w:val="00C613C9"/>
    <w:rsid w:val="00C644B8"/>
    <w:rsid w:val="00CE0621"/>
    <w:rsid w:val="00D15E79"/>
    <w:rsid w:val="00D25C7B"/>
    <w:rsid w:val="00D5105C"/>
    <w:rsid w:val="00D60705"/>
    <w:rsid w:val="00DF0187"/>
    <w:rsid w:val="00DF4877"/>
    <w:rsid w:val="00E0724F"/>
    <w:rsid w:val="00E2036B"/>
    <w:rsid w:val="00E53D02"/>
    <w:rsid w:val="00E6225F"/>
    <w:rsid w:val="00E7456F"/>
    <w:rsid w:val="00E87496"/>
    <w:rsid w:val="00EB62E8"/>
    <w:rsid w:val="00ED67EE"/>
    <w:rsid w:val="00EF2500"/>
    <w:rsid w:val="00F23D0B"/>
    <w:rsid w:val="00F434E9"/>
    <w:rsid w:val="00F719A5"/>
    <w:rsid w:val="00F7628B"/>
    <w:rsid w:val="00F77051"/>
    <w:rsid w:val="00F91BA6"/>
    <w:rsid w:val="00FA3FA6"/>
    <w:rsid w:val="00FA5F21"/>
    <w:rsid w:val="00FB7650"/>
    <w:rsid w:val="00FC1CAD"/>
    <w:rsid w:val="00FC5075"/>
    <w:rsid w:val="00FF0F8D"/>
    <w:rsid w:val="00FF1AB5"/>
    <w:rsid w:val="00FF2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F250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unhideWhenUsed/>
    <w:rsid w:val="00573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573C8C"/>
    <w:rPr>
      <w:rFonts w:ascii="Courier New" w:eastAsia="Times New Roman" w:hAnsi="Courier New" w:cs="Courier New"/>
      <w:sz w:val="20"/>
      <w:szCs w:val="20"/>
      <w:lang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3B2CD9"/>
    <w:rPr>
      <w:color w:val="0000FF"/>
      <w:u w:val="single"/>
    </w:rPr>
  </w:style>
  <w:style w:type="character" w:customStyle="1" w:styleId="ffline">
    <w:name w:val="ff_line"/>
    <w:basedOn w:val="Standardnpsmoodstavce"/>
    <w:rsid w:val="00FA5F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573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573C8C"/>
    <w:rPr>
      <w:rFonts w:ascii="Courier New" w:eastAsia="Times New Roman" w:hAnsi="Courier New" w:cs="Courier New"/>
      <w:sz w:val="20"/>
      <w:szCs w:val="20"/>
      <w:lang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3B2CD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6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851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5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794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901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55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246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06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6881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1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0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8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193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070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691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453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11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2508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7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1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98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07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86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554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868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887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803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4421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0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33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40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27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289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944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87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484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001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7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5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3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7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406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571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465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2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79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897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787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1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2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204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36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13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42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9951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125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7374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11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329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41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831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508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905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618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635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6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5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543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80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67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176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41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97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700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470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9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01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77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97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530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665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384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858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1271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5840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6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19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69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410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18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637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223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055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786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8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2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1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12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31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92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56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553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261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8771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2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1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8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79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8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171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876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4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6366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6856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0233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0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2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8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604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760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174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962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761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545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02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3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2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33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990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990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843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004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734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844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2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9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7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58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653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16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88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923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16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9371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263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4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3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51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382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63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57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25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0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2729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0687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3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0</Pages>
  <Words>2400</Words>
  <Characters>14164</Characters>
  <Application>Microsoft Office Word</Application>
  <DocSecurity>0</DocSecurity>
  <Lines>118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ánek</dc:creator>
  <cp:lastModifiedBy>Dellaporta</cp:lastModifiedBy>
  <cp:revision>11</cp:revision>
  <cp:lastPrinted>2015-01-28T15:41:00Z</cp:lastPrinted>
  <dcterms:created xsi:type="dcterms:W3CDTF">2015-01-21T10:36:00Z</dcterms:created>
  <dcterms:modified xsi:type="dcterms:W3CDTF">2015-01-30T13:29:00Z</dcterms:modified>
</cp:coreProperties>
</file>